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8D26F9" w14:textId="3EC8343D" w:rsidR="00E376D1" w:rsidRPr="008B2566" w:rsidRDefault="00D61D01" w:rsidP="00E376D1">
      <w:pPr>
        <w:pStyle w:val="Heading1"/>
      </w:pPr>
      <w:bookmarkStart w:id="0" w:name="_GoBack"/>
      <w:bookmarkEnd w:id="0"/>
      <w:r>
        <w:t xml:space="preserve">S1 </w:t>
      </w:r>
      <w:r w:rsidR="00E376D1" w:rsidRPr="008B2566">
        <w:t xml:space="preserve">Appendix – Search </w:t>
      </w:r>
      <w:r w:rsidR="00E548E1" w:rsidRPr="008B2566">
        <w:t>S</w:t>
      </w:r>
      <w:r w:rsidR="00E376D1" w:rsidRPr="008B2566">
        <w:t>trategy</w:t>
      </w:r>
    </w:p>
    <w:p w14:paraId="241D0C3B" w14:textId="77777777" w:rsidR="00E376D1" w:rsidRPr="008B2566" w:rsidRDefault="00E376D1" w:rsidP="00E376D1">
      <w:r w:rsidRPr="008B2566">
        <w:t>Ovid Embase Classic+Embase AND Ovid MEDLINE(R) ALL</w:t>
      </w:r>
    </w:p>
    <w:p w14:paraId="096AEAE2" w14:textId="38DE150A" w:rsidR="00E376D1" w:rsidRPr="008B2566" w:rsidRDefault="00E376D1" w:rsidP="00E376D1">
      <w:r w:rsidRPr="008B2566">
        <w:t>1</w:t>
      </w:r>
      <w:r w:rsidRPr="008B2566">
        <w:tab/>
        <w:t xml:space="preserve">obstetric*.mp. [mp=ti, ab, hw, tn, ot, dm, mf, dv, kw, fx, dq, nm, kf, ox, px, rx, ui, </w:t>
      </w:r>
      <w:r w:rsidR="00153B15" w:rsidRPr="008B2566">
        <w:t>say</w:t>
      </w:r>
      <w:r w:rsidRPr="008B2566">
        <w:t>]</w:t>
      </w:r>
      <w:r w:rsidRPr="008B2566">
        <w:tab/>
      </w:r>
    </w:p>
    <w:p w14:paraId="65C1A376" w14:textId="77777777" w:rsidR="00E376D1" w:rsidRPr="008B2566" w:rsidRDefault="00E376D1" w:rsidP="00E376D1">
      <w:r w:rsidRPr="008B2566">
        <w:t>2</w:t>
      </w:r>
      <w:r w:rsidRPr="008B2566">
        <w:tab/>
        <w:t>Pregnan*.mp. [mp=ti, ab, hw, tn, ot, dm, mf, dv, kw, fx, dq, nm, kf, ox, px, rx, ui, sy]</w:t>
      </w:r>
    </w:p>
    <w:p w14:paraId="50A8CB05" w14:textId="77777777" w:rsidR="00E376D1" w:rsidRPr="008B2566" w:rsidRDefault="00E376D1" w:rsidP="00E376D1">
      <w:r w:rsidRPr="008B2566">
        <w:t>3</w:t>
      </w:r>
      <w:r w:rsidRPr="008B2566">
        <w:tab/>
        <w:t>maternal.mp. [mp=ti, ab, hw, tn, ot, dm, mf, dv, kw, fx, dq, nm, kf, ox, px, rx, ui, sy]</w:t>
      </w:r>
    </w:p>
    <w:p w14:paraId="768160E5" w14:textId="77777777" w:rsidR="00E376D1" w:rsidRPr="008B2566" w:rsidRDefault="00E376D1" w:rsidP="00E376D1">
      <w:r w:rsidRPr="008B2566">
        <w:t>4</w:t>
      </w:r>
      <w:r w:rsidRPr="008B2566">
        <w:tab/>
        <w:t>materno$fetal.mp. [mp=ti, ab, hw, tn, ot, dm, mf, dv, kw, fx, dq, nm, kf, ox, px, rx, ui, sy]</w:t>
      </w:r>
    </w:p>
    <w:p w14:paraId="5C6F287A" w14:textId="77777777" w:rsidR="00E376D1" w:rsidRPr="008B2566" w:rsidRDefault="00E376D1" w:rsidP="00E376D1">
      <w:r w:rsidRPr="008B2566">
        <w:t>5</w:t>
      </w:r>
      <w:r w:rsidRPr="008B2566">
        <w:tab/>
        <w:t>neonatal.mp. [mp=ti, ab, hw, tn, ot, dm, mf, dv, kw, fx, dq, nm, kf, ox, px, rx, ui, sy]</w:t>
      </w:r>
    </w:p>
    <w:p w14:paraId="2F70B0C1" w14:textId="77777777" w:rsidR="00E376D1" w:rsidRPr="008B2566" w:rsidRDefault="00E376D1" w:rsidP="00E376D1">
      <w:r w:rsidRPr="008B2566">
        <w:t>6</w:t>
      </w:r>
      <w:r w:rsidRPr="008B2566">
        <w:tab/>
        <w:t>1 or 2 or 3 or 4 or 5</w:t>
      </w:r>
    </w:p>
    <w:p w14:paraId="1139AD30" w14:textId="77777777" w:rsidR="00E376D1" w:rsidRPr="008B2566" w:rsidRDefault="00E376D1" w:rsidP="00E376D1">
      <w:r w:rsidRPr="008B2566">
        <w:t>7</w:t>
      </w:r>
      <w:r w:rsidRPr="008B2566">
        <w:tab/>
        <w:t>outlier*.mp. [mp=ti, ab, hw, tn, ot, dm, mf, dv, kw, fx, dq, nm, kf, ox, px, rx, ui, sy]</w:t>
      </w:r>
    </w:p>
    <w:p w14:paraId="6CB5D271" w14:textId="77777777" w:rsidR="00E376D1" w:rsidRPr="008B2566" w:rsidRDefault="00E376D1" w:rsidP="00E376D1">
      <w:r w:rsidRPr="008B2566">
        <w:t>8</w:t>
      </w:r>
      <w:r w:rsidRPr="008B2566">
        <w:tab/>
        <w:t>anomal*.mp. [mp=ti, ab, hw, tn, ot, dm, mf, dv, kw, fx, dq, nm, kf, ox, px, rx, ui, sy]</w:t>
      </w:r>
    </w:p>
    <w:p w14:paraId="1657283F" w14:textId="77777777" w:rsidR="00E376D1" w:rsidRPr="008B2566" w:rsidRDefault="00E376D1" w:rsidP="00E376D1">
      <w:r w:rsidRPr="008B2566">
        <w:t>9</w:t>
      </w:r>
      <w:r w:rsidRPr="008B2566">
        <w:tab/>
        <w:t>novelty.mp. [mp=ti, ab, hw, tn, ot, dm, mf, dv, kw, fx, dq, nm, kf, ox, px, rx, ui, sy]</w:t>
      </w:r>
    </w:p>
    <w:p w14:paraId="28AFC1A5" w14:textId="3AD9E7E4" w:rsidR="00E376D1" w:rsidRPr="008B2566" w:rsidRDefault="00E376D1" w:rsidP="00E376D1">
      <w:r w:rsidRPr="008B2566">
        <w:t>10</w:t>
      </w:r>
      <w:r w:rsidRPr="008B2566">
        <w:tab/>
        <w:t xml:space="preserve">signal*.mp. [mp=ti, ab, hw, tn, ot, dm, mf, dv, kw, fx, dq, nm, kf, ox, px, rx, ui, </w:t>
      </w:r>
      <w:r w:rsidR="00153B15" w:rsidRPr="008B2566">
        <w:t>Sy</w:t>
      </w:r>
      <w:r w:rsidRPr="008B2566">
        <w:t>]</w:t>
      </w:r>
    </w:p>
    <w:p w14:paraId="79A498BA" w14:textId="77777777" w:rsidR="00E376D1" w:rsidRPr="008B2566" w:rsidRDefault="00E376D1" w:rsidP="00E376D1">
      <w:r w:rsidRPr="008B2566">
        <w:t>11</w:t>
      </w:r>
      <w:r w:rsidRPr="008B2566">
        <w:tab/>
        <w:t>clinical.mp. [mp=ti, ab, hw, tn, ot, dm, mf, dv, kw, fx, dq, nm, kf, ox, px, rx, ui, sy]</w:t>
      </w:r>
    </w:p>
    <w:p w14:paraId="3A8403D8" w14:textId="77777777" w:rsidR="00E376D1" w:rsidRPr="008B2566" w:rsidRDefault="00E376D1" w:rsidP="00E376D1">
      <w:r w:rsidRPr="008B2566">
        <w:t>12</w:t>
      </w:r>
      <w:r w:rsidRPr="008B2566">
        <w:tab/>
        <w:t>case.mp. [mp=ti, ab, hw, tn, ot, dm, mf, dv, kw, fx, dq, nm, kf, ox, px, rx, ui, sy]</w:t>
      </w:r>
    </w:p>
    <w:p w14:paraId="75943B13" w14:textId="77777777" w:rsidR="00E376D1" w:rsidRPr="008B2566" w:rsidRDefault="00E376D1" w:rsidP="00E376D1">
      <w:r w:rsidRPr="008B2566">
        <w:t>13</w:t>
      </w:r>
      <w:r w:rsidRPr="008B2566">
        <w:tab/>
        <w:t>fraud*.mp. [mp=ti, ab, hw, tn, ot, dm, mf, dv, kw, fx, dq, nm, kf, ox, px, rx, ui, sy]</w:t>
      </w:r>
    </w:p>
    <w:p w14:paraId="52AB3E4A" w14:textId="77777777" w:rsidR="00E376D1" w:rsidRPr="008B2566" w:rsidRDefault="00E376D1" w:rsidP="00E376D1">
      <w:r w:rsidRPr="008B2566">
        <w:t>14</w:t>
      </w:r>
      <w:r w:rsidRPr="008B2566">
        <w:tab/>
        <w:t>(machine adj learning).mp. [mp=ti, ab, hw, tn, ot, dm, mf, dv, kw, fx, dq, nm, kf, ox, px, rx, an, ui, sy]</w:t>
      </w:r>
    </w:p>
    <w:p w14:paraId="0E81766D" w14:textId="77777777" w:rsidR="00E376D1" w:rsidRPr="008B2566" w:rsidRDefault="00E376D1" w:rsidP="00E376D1">
      <w:r w:rsidRPr="008B2566">
        <w:t>15</w:t>
      </w:r>
      <w:r w:rsidRPr="008B2566">
        <w:tab/>
        <w:t>7 or 8 or 9 or 10 or 11 or 12 or 13 or 14</w:t>
      </w:r>
    </w:p>
    <w:p w14:paraId="17A8E966" w14:textId="77777777" w:rsidR="00E376D1" w:rsidRPr="008B2566" w:rsidRDefault="00E376D1" w:rsidP="00E376D1">
      <w:r w:rsidRPr="008B2566">
        <w:t>16</w:t>
      </w:r>
      <w:r w:rsidRPr="008B2566">
        <w:tab/>
        <w:t>analysis.mp. [mp=ti, ab, hw, tn, ot, dm, mf, dv, kw, fx, dq, nm, kf, ox, px, rx, ui, sy]</w:t>
      </w:r>
    </w:p>
    <w:p w14:paraId="460EB191" w14:textId="77777777" w:rsidR="00E376D1" w:rsidRPr="008B2566" w:rsidRDefault="00E376D1" w:rsidP="00E376D1">
      <w:r w:rsidRPr="008B2566">
        <w:t>17</w:t>
      </w:r>
      <w:r w:rsidRPr="008B2566">
        <w:tab/>
        <w:t>detection.mp. [mp=ti, ab, hw, tn, ot, dm, mf, dv, kw, fx, dq, nm, kf, ox, px, rx, ui, sy]</w:t>
      </w:r>
    </w:p>
    <w:p w14:paraId="3CBED467" w14:textId="77777777" w:rsidR="00E376D1" w:rsidRPr="008B2566" w:rsidRDefault="00E376D1" w:rsidP="00E376D1">
      <w:r w:rsidRPr="008B2566">
        <w:t>18</w:t>
      </w:r>
      <w:r w:rsidRPr="008B2566">
        <w:tab/>
        <w:t>discovery.mp. [mp=ti, ab, hw, tn, ot, dm, mf, dv, kw, fx, dq, nm, kf, ox, px, rx, ui, sy]</w:t>
      </w:r>
    </w:p>
    <w:p w14:paraId="7FE74D41" w14:textId="77777777" w:rsidR="00E376D1" w:rsidRPr="008B2566" w:rsidRDefault="00E376D1" w:rsidP="00E376D1">
      <w:r w:rsidRPr="008B2566">
        <w:t>19</w:t>
      </w:r>
      <w:r w:rsidRPr="008B2566">
        <w:tab/>
        <w:t>Algorithm.mp. [mp=ti, ab, hw, tn, ot, dm, mf, dv, kw, fx, dq, nm, kf, ox, px, rx, an, ui, sy]</w:t>
      </w:r>
    </w:p>
    <w:p w14:paraId="678BAEA5" w14:textId="77777777" w:rsidR="00E376D1" w:rsidRPr="008B2566" w:rsidRDefault="00E376D1" w:rsidP="00E376D1">
      <w:r w:rsidRPr="008B2566">
        <w:t>20</w:t>
      </w:r>
      <w:r w:rsidRPr="008B2566">
        <w:tab/>
        <w:t>16 or 17 or 18 or 19</w:t>
      </w:r>
    </w:p>
    <w:p w14:paraId="74B7EFD7" w14:textId="54A1E5B3" w:rsidR="00E376D1" w:rsidRPr="008B2566" w:rsidRDefault="00E376D1" w:rsidP="00E376D1">
      <w:r w:rsidRPr="008B2566">
        <w:t>21</w:t>
      </w:r>
      <w:r w:rsidRPr="008B2566">
        <w:tab/>
        <w:t xml:space="preserve">((outlier* or </w:t>
      </w:r>
      <w:r w:rsidR="00153B15" w:rsidRPr="008B2566">
        <w:t>anormal</w:t>
      </w:r>
      <w:r w:rsidRPr="008B2566">
        <w:t>* or novelty or signal* or clinical or case or fraud* or (machine adj learning)) adj (analysis or detection or discovery or Algorithm)).mp.</w:t>
      </w:r>
    </w:p>
    <w:p w14:paraId="4F790DA1" w14:textId="77777777" w:rsidR="00E376D1" w:rsidRPr="008B2566" w:rsidRDefault="00E376D1" w:rsidP="00E376D1">
      <w:r w:rsidRPr="008B2566">
        <w:t>22</w:t>
      </w:r>
      <w:r w:rsidRPr="008B2566">
        <w:tab/>
        <w:t>6 and 21</w:t>
      </w:r>
    </w:p>
    <w:p w14:paraId="720CC382" w14:textId="77777777" w:rsidR="00E376D1" w:rsidRPr="008B2566" w:rsidRDefault="00E376D1" w:rsidP="00E376D1">
      <w:r w:rsidRPr="008B2566">
        <w:t>23</w:t>
      </w:r>
      <w:r w:rsidRPr="008B2566">
        <w:tab/>
        <w:t>limit 22 to humans</w:t>
      </w:r>
    </w:p>
    <w:p w14:paraId="6EB55340" w14:textId="77777777" w:rsidR="00E376D1" w:rsidRPr="008B2566" w:rsidRDefault="00E376D1" w:rsidP="00E376D1">
      <w:r w:rsidRPr="008B2566">
        <w:t>24</w:t>
      </w:r>
      <w:r w:rsidRPr="008B2566">
        <w:tab/>
        <w:t xml:space="preserve">limit 23 to </w:t>
      </w:r>
      <w:r w:rsidRPr="00663FC8">
        <w:t>english</w:t>
      </w:r>
      <w:r w:rsidRPr="008B2566">
        <w:t xml:space="preserve"> language</w:t>
      </w:r>
    </w:p>
    <w:p w14:paraId="3D47B65C" w14:textId="77777777" w:rsidR="00E376D1" w:rsidRPr="008B2566" w:rsidRDefault="00E376D1" w:rsidP="00E376D1"/>
    <w:p w14:paraId="032BC7DC" w14:textId="77777777" w:rsidR="00E376D1" w:rsidRPr="008B2566" w:rsidRDefault="00E376D1" w:rsidP="00E376D1">
      <w:r w:rsidRPr="008B2566">
        <w:lastRenderedPageBreak/>
        <w:t>Web of Science (Classic)</w:t>
      </w:r>
    </w:p>
    <w:p w14:paraId="419EEDA2" w14:textId="77777777" w:rsidR="00E376D1" w:rsidRPr="008B2566" w:rsidRDefault="00E376D1" w:rsidP="00E376D1">
      <w:r w:rsidRPr="008B2566">
        <w:t># 1</w:t>
      </w:r>
      <w:r w:rsidRPr="008B2566">
        <w:tab/>
      </w:r>
      <w:r w:rsidRPr="008B2566">
        <w:tab/>
        <w:t xml:space="preserve">ALL=(obstetric*) </w:t>
      </w:r>
    </w:p>
    <w:p w14:paraId="090F27DD" w14:textId="77777777" w:rsidR="00E376D1" w:rsidRPr="008B2566" w:rsidRDefault="00E376D1" w:rsidP="00E376D1">
      <w:r w:rsidRPr="008B2566">
        <w:t>Indexes=SCI-EXPANDED, SSCI, A&amp;HCI, CPCI-S, CPCI-SSH, ESCI Timespan=All years</w:t>
      </w:r>
    </w:p>
    <w:p w14:paraId="257902C2" w14:textId="77777777" w:rsidR="00E376D1" w:rsidRPr="008B2566" w:rsidRDefault="00E376D1" w:rsidP="00E376D1">
      <w:r w:rsidRPr="008B2566">
        <w:t># 2</w:t>
      </w:r>
      <w:r w:rsidRPr="008B2566">
        <w:tab/>
      </w:r>
      <w:r w:rsidRPr="008B2566">
        <w:tab/>
        <w:t xml:space="preserve">ALL=( Pregnan*) </w:t>
      </w:r>
    </w:p>
    <w:p w14:paraId="2E6B8C2B" w14:textId="77777777" w:rsidR="00E376D1" w:rsidRPr="008B2566" w:rsidRDefault="00E376D1" w:rsidP="00E376D1">
      <w:r w:rsidRPr="008B2566">
        <w:t>Indexes=SCI-EXPANDED, SSCI, A&amp;HCI, CPCI-S, CPCI-SSH, ESCI Timespan=All years</w:t>
      </w:r>
    </w:p>
    <w:p w14:paraId="6EED103B" w14:textId="77777777" w:rsidR="00E376D1" w:rsidRPr="008B2566" w:rsidRDefault="00E376D1" w:rsidP="00E376D1">
      <w:r w:rsidRPr="008B2566">
        <w:t># 3</w:t>
      </w:r>
      <w:r w:rsidRPr="008B2566">
        <w:tab/>
      </w:r>
      <w:r w:rsidRPr="008B2566">
        <w:tab/>
        <w:t xml:space="preserve">ALL=( maternal) </w:t>
      </w:r>
    </w:p>
    <w:p w14:paraId="179493A2" w14:textId="77777777" w:rsidR="00E376D1" w:rsidRPr="008B2566" w:rsidRDefault="00E376D1" w:rsidP="00E376D1">
      <w:r w:rsidRPr="008B2566">
        <w:t>Indexes=SCI-EXPANDED, SSCI, A&amp;HCI, CPCI-S, CPCI-SSH, ESCI Timespan=All years</w:t>
      </w:r>
    </w:p>
    <w:p w14:paraId="39F06C6B" w14:textId="77777777" w:rsidR="00E376D1" w:rsidRPr="008B2566" w:rsidRDefault="00E376D1" w:rsidP="00E376D1">
      <w:r w:rsidRPr="008B2566">
        <w:t># 4</w:t>
      </w:r>
      <w:r w:rsidRPr="008B2566">
        <w:tab/>
      </w:r>
      <w:r w:rsidRPr="008B2566">
        <w:tab/>
        <w:t xml:space="preserve">ALL=( materno$fetal) </w:t>
      </w:r>
    </w:p>
    <w:p w14:paraId="577C120C" w14:textId="77777777" w:rsidR="00E376D1" w:rsidRPr="008B2566" w:rsidRDefault="00E376D1" w:rsidP="00E376D1">
      <w:r w:rsidRPr="008B2566">
        <w:t>Indexes=SCI-EXPANDED, SSCI, A&amp;HCI, CPCI-S, CPCI-SSH, ESCI Timespan=All years</w:t>
      </w:r>
    </w:p>
    <w:p w14:paraId="4DCD33A5" w14:textId="77777777" w:rsidR="00E376D1" w:rsidRPr="008B2566" w:rsidRDefault="00E376D1" w:rsidP="00E376D1">
      <w:r w:rsidRPr="008B2566">
        <w:t># 5</w:t>
      </w:r>
      <w:r w:rsidRPr="008B2566">
        <w:tab/>
      </w:r>
      <w:r w:rsidRPr="008B2566">
        <w:tab/>
        <w:t xml:space="preserve">ALL=( neonatal) </w:t>
      </w:r>
    </w:p>
    <w:p w14:paraId="54432040" w14:textId="77777777" w:rsidR="00E376D1" w:rsidRPr="008B2566" w:rsidRDefault="00E376D1" w:rsidP="00E376D1">
      <w:r w:rsidRPr="008B2566">
        <w:t>Indexes=SCI-EXPANDED, SSCI, A&amp;HCI, CPCI-S, CPCI-SSH, ESCI Timespan=All years</w:t>
      </w:r>
    </w:p>
    <w:p w14:paraId="2E3912E4" w14:textId="77777777" w:rsidR="00E376D1" w:rsidRPr="008B2566" w:rsidRDefault="00E376D1" w:rsidP="00E376D1">
      <w:r w:rsidRPr="008B2566">
        <w:t># 6</w:t>
      </w:r>
      <w:r w:rsidRPr="008B2566">
        <w:tab/>
      </w:r>
      <w:r w:rsidRPr="008B2566">
        <w:tab/>
        <w:t xml:space="preserve">#5 OR #4 OR #3 OR #2 OR #1 </w:t>
      </w:r>
    </w:p>
    <w:p w14:paraId="5E966DEC" w14:textId="77777777" w:rsidR="00E376D1" w:rsidRPr="008B2566" w:rsidRDefault="00E376D1" w:rsidP="00E376D1">
      <w:r w:rsidRPr="008B2566">
        <w:t>Indexes=SCI-EXPANDED, SSCI, A&amp;HCI, CPCI-S, CPCI-SSH, ESCI Timespan=All years</w:t>
      </w:r>
    </w:p>
    <w:p w14:paraId="4C03E04F" w14:textId="77777777" w:rsidR="00E376D1" w:rsidRPr="008B2566" w:rsidRDefault="00E376D1" w:rsidP="00E376D1">
      <w:r w:rsidRPr="008B2566">
        <w:t># 7</w:t>
      </w:r>
      <w:r w:rsidRPr="008B2566">
        <w:tab/>
      </w:r>
      <w:r w:rsidRPr="008B2566">
        <w:tab/>
        <w:t xml:space="preserve">TI=( outlier*) </w:t>
      </w:r>
    </w:p>
    <w:p w14:paraId="4BC10DEA" w14:textId="77777777" w:rsidR="00E376D1" w:rsidRPr="008B2566" w:rsidRDefault="00E376D1" w:rsidP="00E376D1">
      <w:r w:rsidRPr="008B2566">
        <w:t>Indexes=SCI-EXPANDED, SSCI, A&amp;HCI, CPCI-S, CPCI-SSH, ESCI Timespan=All years</w:t>
      </w:r>
    </w:p>
    <w:p w14:paraId="483FB455" w14:textId="77777777" w:rsidR="00E376D1" w:rsidRPr="008B2566" w:rsidRDefault="00E376D1" w:rsidP="00E376D1">
      <w:r w:rsidRPr="008B2566">
        <w:t># 8</w:t>
      </w:r>
      <w:r w:rsidRPr="008B2566">
        <w:tab/>
      </w:r>
      <w:r w:rsidRPr="008B2566">
        <w:tab/>
        <w:t xml:space="preserve">TI=( anomal*) </w:t>
      </w:r>
    </w:p>
    <w:p w14:paraId="4EF5F10D" w14:textId="77777777" w:rsidR="00E376D1" w:rsidRPr="008B2566" w:rsidRDefault="00E376D1" w:rsidP="00E376D1">
      <w:r w:rsidRPr="008B2566">
        <w:t>Indexes=SCI-EXPANDED, SSCI, A&amp;HCI, CPCI-S, CPCI-SSH, ESCI Timespan=All years</w:t>
      </w:r>
    </w:p>
    <w:p w14:paraId="4C2D6733" w14:textId="77777777" w:rsidR="00E376D1" w:rsidRPr="008B2566" w:rsidRDefault="00E376D1" w:rsidP="00E376D1">
      <w:r w:rsidRPr="008B2566">
        <w:t># 9</w:t>
      </w:r>
      <w:r w:rsidRPr="008B2566">
        <w:tab/>
      </w:r>
      <w:r w:rsidRPr="008B2566">
        <w:tab/>
        <w:t xml:space="preserve">TI=( novelty) </w:t>
      </w:r>
    </w:p>
    <w:p w14:paraId="04DCE373" w14:textId="77777777" w:rsidR="00E376D1" w:rsidRPr="008B2566" w:rsidRDefault="00E376D1" w:rsidP="00E376D1">
      <w:r w:rsidRPr="008B2566">
        <w:t>Indexes=SCI-EXPANDED, SSCI, A&amp;HCI, CPCI-S, CPCI-SSH, ESCI Timespan=All years</w:t>
      </w:r>
    </w:p>
    <w:p w14:paraId="290E770A" w14:textId="77777777" w:rsidR="00E376D1" w:rsidRPr="008B2566" w:rsidRDefault="00E376D1" w:rsidP="00E376D1">
      <w:r w:rsidRPr="008B2566">
        <w:t># 10</w:t>
      </w:r>
      <w:r w:rsidRPr="008B2566">
        <w:tab/>
      </w:r>
      <w:r w:rsidRPr="008B2566">
        <w:tab/>
        <w:t xml:space="preserve">TI=( signal*) </w:t>
      </w:r>
    </w:p>
    <w:p w14:paraId="2AF98051" w14:textId="77777777" w:rsidR="00E376D1" w:rsidRPr="008B2566" w:rsidRDefault="00E376D1" w:rsidP="00E376D1">
      <w:r w:rsidRPr="008B2566">
        <w:t>Indexes=SCI-EXPANDED, SSCI, A&amp;HCI, CPCI-S, CPCI-SSH, ESCI Timespan=All years</w:t>
      </w:r>
    </w:p>
    <w:p w14:paraId="40BC7A6B" w14:textId="77777777" w:rsidR="00E376D1" w:rsidRPr="008B2566" w:rsidRDefault="00E376D1" w:rsidP="00E376D1">
      <w:r w:rsidRPr="008B2566">
        <w:t># 11</w:t>
      </w:r>
      <w:r w:rsidRPr="008B2566">
        <w:tab/>
      </w:r>
      <w:r w:rsidRPr="008B2566">
        <w:tab/>
        <w:t xml:space="preserve">TI=( clinical) </w:t>
      </w:r>
    </w:p>
    <w:p w14:paraId="19B1304B" w14:textId="77777777" w:rsidR="00E376D1" w:rsidRPr="008B2566" w:rsidRDefault="00E376D1" w:rsidP="00E376D1">
      <w:r w:rsidRPr="008B2566">
        <w:t>Indexes=SCI-EXPANDED, SSCI, A&amp;HCI, CPCI-S, CPCI-SSH, ESCI Timespan=All years</w:t>
      </w:r>
    </w:p>
    <w:p w14:paraId="3D96636B" w14:textId="77777777" w:rsidR="00E376D1" w:rsidRPr="008B2566" w:rsidRDefault="00E376D1" w:rsidP="00E376D1">
      <w:r w:rsidRPr="008B2566">
        <w:t># 12</w:t>
      </w:r>
      <w:r w:rsidRPr="008B2566">
        <w:tab/>
      </w:r>
      <w:r w:rsidRPr="008B2566">
        <w:tab/>
        <w:t xml:space="preserve">TI=( case) </w:t>
      </w:r>
    </w:p>
    <w:p w14:paraId="4D70E639" w14:textId="77777777" w:rsidR="00E376D1" w:rsidRPr="008B2566" w:rsidRDefault="00E376D1" w:rsidP="00E376D1">
      <w:r w:rsidRPr="008B2566">
        <w:t>Indexes=SCI-EXPANDED, SSCI, A&amp;HCI, CPCI-S, CPCI-SSH, ESCI Timespan=All years</w:t>
      </w:r>
    </w:p>
    <w:p w14:paraId="7F3CF730" w14:textId="77777777" w:rsidR="00E376D1" w:rsidRPr="008B2566" w:rsidRDefault="00E376D1" w:rsidP="00E376D1">
      <w:r w:rsidRPr="008B2566">
        <w:t># 13</w:t>
      </w:r>
      <w:r w:rsidRPr="008B2566">
        <w:tab/>
      </w:r>
      <w:r w:rsidRPr="008B2566">
        <w:tab/>
        <w:t xml:space="preserve">TI=( fraud*) </w:t>
      </w:r>
    </w:p>
    <w:p w14:paraId="60E3EE83" w14:textId="77777777" w:rsidR="00E376D1" w:rsidRPr="008B2566" w:rsidRDefault="00E376D1" w:rsidP="00E376D1">
      <w:r w:rsidRPr="008B2566">
        <w:t>Indexes=SCI-EXPANDED, SSCI, A&amp;HCI, CPCI-S, CPCI-SSH, ESCI Timespan=All years</w:t>
      </w:r>
    </w:p>
    <w:p w14:paraId="2341FE05" w14:textId="77777777" w:rsidR="00E376D1" w:rsidRPr="008B2566" w:rsidRDefault="00E376D1" w:rsidP="00E376D1">
      <w:r w:rsidRPr="008B2566">
        <w:t># 14</w:t>
      </w:r>
      <w:r w:rsidRPr="008B2566">
        <w:tab/>
      </w:r>
      <w:r w:rsidRPr="008B2566">
        <w:tab/>
        <w:t xml:space="preserve">TI=(machine NEAR learning) </w:t>
      </w:r>
    </w:p>
    <w:p w14:paraId="35BAC4E8" w14:textId="77777777" w:rsidR="00E376D1" w:rsidRPr="008B2566" w:rsidRDefault="00E376D1" w:rsidP="00E376D1">
      <w:r w:rsidRPr="008B2566">
        <w:t>Indexes=SCI-EXPANDED, SSCI, A&amp;HCI, CPCI-S, CPCI-SSH, ESCI Timespan=All years</w:t>
      </w:r>
    </w:p>
    <w:p w14:paraId="5920CFDF" w14:textId="77777777" w:rsidR="00E376D1" w:rsidRPr="008B2566" w:rsidRDefault="00E376D1" w:rsidP="00E376D1">
      <w:r w:rsidRPr="008B2566">
        <w:lastRenderedPageBreak/>
        <w:t># 15</w:t>
      </w:r>
      <w:r w:rsidRPr="008B2566">
        <w:tab/>
      </w:r>
      <w:r w:rsidRPr="008B2566">
        <w:tab/>
        <w:t xml:space="preserve">#14 OR #13 OR #12 OR #11 OR #10 OR #9 OR #8 OR #7 </w:t>
      </w:r>
    </w:p>
    <w:p w14:paraId="5AD384D0" w14:textId="77777777" w:rsidR="00E376D1" w:rsidRPr="008B2566" w:rsidRDefault="00E376D1" w:rsidP="00E376D1">
      <w:r w:rsidRPr="008B2566">
        <w:t>Indexes=SCI-EXPANDED, SSCI, A&amp;HCI, CPCI-S, CPCI-SSH, ESCI Timespan=All years</w:t>
      </w:r>
    </w:p>
    <w:p w14:paraId="7F9B017D" w14:textId="77777777" w:rsidR="00E376D1" w:rsidRPr="008B2566" w:rsidRDefault="00E376D1" w:rsidP="00E376D1">
      <w:r w:rsidRPr="008B2566">
        <w:t># 16</w:t>
      </w:r>
      <w:r w:rsidRPr="008B2566">
        <w:tab/>
      </w:r>
      <w:r w:rsidRPr="008B2566">
        <w:tab/>
        <w:t xml:space="preserve">TI=( analysis) </w:t>
      </w:r>
    </w:p>
    <w:p w14:paraId="7895281F" w14:textId="77777777" w:rsidR="00E376D1" w:rsidRPr="008B2566" w:rsidRDefault="00E376D1" w:rsidP="00E376D1">
      <w:r w:rsidRPr="008B2566">
        <w:t>Indexes=SCI-EXPANDED, SSCI, A&amp;HCI, CPCI-S, CPCI-SSH, ESCI Timespan=All years</w:t>
      </w:r>
    </w:p>
    <w:p w14:paraId="0D311617" w14:textId="77777777" w:rsidR="00E376D1" w:rsidRPr="008B2566" w:rsidRDefault="00E376D1" w:rsidP="00E376D1">
      <w:r w:rsidRPr="008B2566">
        <w:t># 17</w:t>
      </w:r>
      <w:r w:rsidRPr="008B2566">
        <w:tab/>
      </w:r>
      <w:r w:rsidRPr="008B2566">
        <w:tab/>
        <w:t xml:space="preserve">TI=( detection) </w:t>
      </w:r>
    </w:p>
    <w:p w14:paraId="2F292854" w14:textId="77777777" w:rsidR="00E376D1" w:rsidRPr="008B2566" w:rsidRDefault="00E376D1" w:rsidP="00E376D1">
      <w:r w:rsidRPr="008B2566">
        <w:t>Indexes=SCI-EXPANDED, SSCI, A&amp;HCI, CPCI-S, CPCI-SSH, ESCI Timespan=All years</w:t>
      </w:r>
    </w:p>
    <w:p w14:paraId="58FCEC4A" w14:textId="77777777" w:rsidR="00E376D1" w:rsidRPr="008B2566" w:rsidRDefault="00E376D1" w:rsidP="00E376D1">
      <w:r w:rsidRPr="008B2566">
        <w:t># 18</w:t>
      </w:r>
      <w:r w:rsidRPr="008B2566">
        <w:tab/>
      </w:r>
      <w:r w:rsidRPr="008B2566">
        <w:tab/>
        <w:t xml:space="preserve">TI=( discovery) </w:t>
      </w:r>
    </w:p>
    <w:p w14:paraId="7A01C18C" w14:textId="77777777" w:rsidR="00E376D1" w:rsidRPr="008B2566" w:rsidRDefault="00E376D1" w:rsidP="00E376D1">
      <w:r w:rsidRPr="008B2566">
        <w:t>Indexes=SCI-EXPANDED, SSCI, A&amp;HCI, CPCI-S, CPCI-SSH, ESCI Timespan=All years</w:t>
      </w:r>
    </w:p>
    <w:p w14:paraId="306B22ED" w14:textId="77777777" w:rsidR="00E376D1" w:rsidRPr="008B2566" w:rsidRDefault="00E376D1" w:rsidP="00E376D1">
      <w:r w:rsidRPr="008B2566">
        <w:t># 19</w:t>
      </w:r>
      <w:r w:rsidRPr="008B2566">
        <w:tab/>
      </w:r>
      <w:r w:rsidRPr="008B2566">
        <w:tab/>
        <w:t xml:space="preserve">TI=( Algorithm) </w:t>
      </w:r>
    </w:p>
    <w:p w14:paraId="1927BCBC" w14:textId="77777777" w:rsidR="00E376D1" w:rsidRPr="008B2566" w:rsidRDefault="00E376D1" w:rsidP="00E376D1">
      <w:r w:rsidRPr="008B2566">
        <w:t>Indexes=SCI-EXPANDED, SSCI, A&amp;HCI, CPCI-S, CPCI-SSH, ESCI Timespan=All years</w:t>
      </w:r>
    </w:p>
    <w:p w14:paraId="24803B96" w14:textId="77777777" w:rsidR="00E376D1" w:rsidRPr="008B2566" w:rsidRDefault="00E376D1" w:rsidP="00E376D1">
      <w:r w:rsidRPr="008B2566">
        <w:t># 20</w:t>
      </w:r>
      <w:r w:rsidRPr="008B2566">
        <w:tab/>
      </w:r>
      <w:r w:rsidRPr="008B2566">
        <w:tab/>
        <w:t xml:space="preserve">#19 OR #18 OR #17 OR #16 </w:t>
      </w:r>
    </w:p>
    <w:p w14:paraId="667AA150" w14:textId="77777777" w:rsidR="00E376D1" w:rsidRPr="008B2566" w:rsidRDefault="00E376D1" w:rsidP="00E376D1">
      <w:r w:rsidRPr="008B2566">
        <w:t>Indexes=SCI-EXPANDED, SSCI, A&amp;HCI, CPCI-S, CPCI-SSH, ESCI Timespan=All years</w:t>
      </w:r>
    </w:p>
    <w:p w14:paraId="098B6045" w14:textId="77777777" w:rsidR="00E376D1" w:rsidRPr="008B2566" w:rsidRDefault="00E376D1" w:rsidP="00E376D1">
      <w:r w:rsidRPr="008B2566">
        <w:t># 21</w:t>
      </w:r>
      <w:r w:rsidRPr="008B2566">
        <w:tab/>
      </w:r>
      <w:r w:rsidRPr="008B2566">
        <w:tab/>
        <w:t xml:space="preserve">#20 AND #15 AND #6 </w:t>
      </w:r>
    </w:p>
    <w:p w14:paraId="42F8E140" w14:textId="77777777" w:rsidR="00E376D1" w:rsidRPr="008B2566" w:rsidRDefault="00E376D1" w:rsidP="00E376D1">
      <w:r w:rsidRPr="008B2566">
        <w:t>Indexes=SCI-EXPANDED, SSCI, A&amp;HCI, CPCI-S, CPCI-SSH, ESCI Timespan=All years</w:t>
      </w:r>
    </w:p>
    <w:p w14:paraId="60E63834" w14:textId="4C86FCCA" w:rsidR="00E376D1" w:rsidRPr="008B2566" w:rsidRDefault="00E376D1" w:rsidP="00E376D1">
      <w:r w:rsidRPr="008B2566">
        <w:t># 22</w:t>
      </w:r>
      <w:r w:rsidRPr="008B2566">
        <w:tab/>
      </w:r>
      <w:r w:rsidRPr="008B2566">
        <w:tab/>
        <w:t xml:space="preserve">(#21) AND LANGUAGE: (English) AND DOCUMENT TYPES: (Article) </w:t>
      </w:r>
    </w:p>
    <w:p w14:paraId="31008763" w14:textId="77777777" w:rsidR="00E376D1" w:rsidRPr="008B2566" w:rsidRDefault="00E376D1" w:rsidP="00E376D1">
      <w:r w:rsidRPr="008B2566">
        <w:t>Indexes=SCI-EXPANDED, SSCI, A&amp;HCI, CPCI-S, CPCI-SSH, ESCI Timespan=All years</w:t>
      </w:r>
    </w:p>
    <w:sectPr w:rsidR="00E376D1" w:rsidRPr="008B25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32BDFA" w14:textId="77777777" w:rsidR="00126454" w:rsidRPr="008B2566" w:rsidRDefault="00126454" w:rsidP="00E84BF7">
      <w:pPr>
        <w:spacing w:after="0" w:line="240" w:lineRule="auto"/>
      </w:pPr>
      <w:r w:rsidRPr="008B2566">
        <w:separator/>
      </w:r>
    </w:p>
  </w:endnote>
  <w:endnote w:type="continuationSeparator" w:id="0">
    <w:p w14:paraId="323204B0" w14:textId="77777777" w:rsidR="00126454" w:rsidRPr="008B2566" w:rsidRDefault="00126454" w:rsidP="00E84BF7">
      <w:pPr>
        <w:spacing w:after="0" w:line="240" w:lineRule="auto"/>
      </w:pPr>
      <w:r w:rsidRPr="008B2566">
        <w:continuationSeparator/>
      </w:r>
    </w:p>
  </w:endnote>
  <w:endnote w:type="continuationNotice" w:id="1">
    <w:p w14:paraId="1CEE5EE8" w14:textId="77777777" w:rsidR="00126454" w:rsidRPr="008B2566" w:rsidRDefault="0012645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E7AB6E" w14:textId="77777777" w:rsidR="00126454" w:rsidRPr="008B2566" w:rsidRDefault="00126454" w:rsidP="00E84BF7">
      <w:pPr>
        <w:spacing w:after="0" w:line="240" w:lineRule="auto"/>
      </w:pPr>
      <w:r w:rsidRPr="008B2566">
        <w:separator/>
      </w:r>
    </w:p>
  </w:footnote>
  <w:footnote w:type="continuationSeparator" w:id="0">
    <w:p w14:paraId="72FAF7A8" w14:textId="77777777" w:rsidR="00126454" w:rsidRPr="008B2566" w:rsidRDefault="00126454" w:rsidP="00E84BF7">
      <w:pPr>
        <w:spacing w:after="0" w:line="240" w:lineRule="auto"/>
      </w:pPr>
      <w:r w:rsidRPr="008B2566">
        <w:continuationSeparator/>
      </w:r>
    </w:p>
  </w:footnote>
  <w:footnote w:type="continuationNotice" w:id="1">
    <w:p w14:paraId="77FE1A83" w14:textId="77777777" w:rsidR="00126454" w:rsidRPr="008B2566" w:rsidRDefault="0012645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2D50BE"/>
    <w:multiLevelType w:val="hybridMultilevel"/>
    <w:tmpl w:val="AA6EBCE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200E86"/>
    <w:multiLevelType w:val="hybridMultilevel"/>
    <w:tmpl w:val="C7C4382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BD131D"/>
    <w:multiLevelType w:val="hybridMultilevel"/>
    <w:tmpl w:val="C7FC9B5E"/>
    <w:lvl w:ilvl="0" w:tplc="10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3">
    <w:nsid w:val="2AD855A6"/>
    <w:multiLevelType w:val="hybridMultilevel"/>
    <w:tmpl w:val="08062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ED464B"/>
    <w:multiLevelType w:val="hybridMultilevel"/>
    <w:tmpl w:val="F086FEA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618478A"/>
    <w:multiLevelType w:val="hybridMultilevel"/>
    <w:tmpl w:val="1DD26BF2"/>
    <w:lvl w:ilvl="0" w:tplc="FFFFFFFF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F79277E"/>
    <w:multiLevelType w:val="hybridMultilevel"/>
    <w:tmpl w:val="2B6C3A8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A082BD9"/>
    <w:multiLevelType w:val="hybridMultilevel"/>
    <w:tmpl w:val="E98EAD88"/>
    <w:lvl w:ilvl="0" w:tplc="C26AD8E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CE95771"/>
    <w:multiLevelType w:val="hybridMultilevel"/>
    <w:tmpl w:val="938C06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DE220A7"/>
    <w:multiLevelType w:val="hybridMultilevel"/>
    <w:tmpl w:val="9B3CE4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1"/>
  </w:num>
  <w:num w:numId="5">
    <w:abstractNumId w:val="8"/>
  </w:num>
  <w:num w:numId="6">
    <w:abstractNumId w:val="3"/>
  </w:num>
  <w:num w:numId="7">
    <w:abstractNumId w:val="0"/>
  </w:num>
  <w:num w:numId="8">
    <w:abstractNumId w:val="4"/>
  </w:num>
  <w:num w:numId="9">
    <w:abstractNumId w:val="2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ysLQ0MjIzMzc2MzNT0lEKTi0uzszPAykwrwUAjpDbp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appwpe2z9zt0ewwdvps0ahdr095waed0ex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/record-ids&gt;&lt;/item&gt;&lt;/Libraries&gt;"/>
  </w:docVars>
  <w:rsids>
    <w:rsidRoot w:val="00D83662"/>
    <w:rsid w:val="00000F67"/>
    <w:rsid w:val="00002205"/>
    <w:rsid w:val="00003C0F"/>
    <w:rsid w:val="0001008D"/>
    <w:rsid w:val="000115E0"/>
    <w:rsid w:val="000122E1"/>
    <w:rsid w:val="00012E3F"/>
    <w:rsid w:val="0001355F"/>
    <w:rsid w:val="000149AD"/>
    <w:rsid w:val="00014C97"/>
    <w:rsid w:val="00015489"/>
    <w:rsid w:val="00017880"/>
    <w:rsid w:val="0001796A"/>
    <w:rsid w:val="0002044B"/>
    <w:rsid w:val="00020CBB"/>
    <w:rsid w:val="00020E16"/>
    <w:rsid w:val="0002120C"/>
    <w:rsid w:val="00023BC1"/>
    <w:rsid w:val="00024439"/>
    <w:rsid w:val="0002490A"/>
    <w:rsid w:val="00024D08"/>
    <w:rsid w:val="000250A1"/>
    <w:rsid w:val="00025D7F"/>
    <w:rsid w:val="000269B1"/>
    <w:rsid w:val="00026F81"/>
    <w:rsid w:val="00027550"/>
    <w:rsid w:val="00027C52"/>
    <w:rsid w:val="0003143B"/>
    <w:rsid w:val="00031605"/>
    <w:rsid w:val="00031F97"/>
    <w:rsid w:val="00031FA2"/>
    <w:rsid w:val="0003212C"/>
    <w:rsid w:val="00032B1A"/>
    <w:rsid w:val="00033C6E"/>
    <w:rsid w:val="00033D38"/>
    <w:rsid w:val="000342F9"/>
    <w:rsid w:val="00037340"/>
    <w:rsid w:val="00040F86"/>
    <w:rsid w:val="000410F7"/>
    <w:rsid w:val="00041537"/>
    <w:rsid w:val="00041DD9"/>
    <w:rsid w:val="00042854"/>
    <w:rsid w:val="00042EF2"/>
    <w:rsid w:val="00043448"/>
    <w:rsid w:val="00045D34"/>
    <w:rsid w:val="00045E8B"/>
    <w:rsid w:val="00047D41"/>
    <w:rsid w:val="0005066D"/>
    <w:rsid w:val="00051B12"/>
    <w:rsid w:val="00051BD5"/>
    <w:rsid w:val="00051C3A"/>
    <w:rsid w:val="00054B7F"/>
    <w:rsid w:val="00056065"/>
    <w:rsid w:val="000560AE"/>
    <w:rsid w:val="000563D2"/>
    <w:rsid w:val="00057820"/>
    <w:rsid w:val="0006032D"/>
    <w:rsid w:val="0006056E"/>
    <w:rsid w:val="00060AA1"/>
    <w:rsid w:val="00060FB4"/>
    <w:rsid w:val="00062009"/>
    <w:rsid w:val="00062B44"/>
    <w:rsid w:val="000633DC"/>
    <w:rsid w:val="00063684"/>
    <w:rsid w:val="000639ED"/>
    <w:rsid w:val="0006788E"/>
    <w:rsid w:val="00070ECA"/>
    <w:rsid w:val="00071021"/>
    <w:rsid w:val="00071E68"/>
    <w:rsid w:val="00072810"/>
    <w:rsid w:val="00072D82"/>
    <w:rsid w:val="00073711"/>
    <w:rsid w:val="0007378A"/>
    <w:rsid w:val="000739F2"/>
    <w:rsid w:val="00073A8E"/>
    <w:rsid w:val="00074BF9"/>
    <w:rsid w:val="00076F3C"/>
    <w:rsid w:val="00077391"/>
    <w:rsid w:val="0008043B"/>
    <w:rsid w:val="0008096C"/>
    <w:rsid w:val="00081043"/>
    <w:rsid w:val="00081368"/>
    <w:rsid w:val="000820B0"/>
    <w:rsid w:val="000855FA"/>
    <w:rsid w:val="00085614"/>
    <w:rsid w:val="00085DC7"/>
    <w:rsid w:val="00086897"/>
    <w:rsid w:val="0008696F"/>
    <w:rsid w:val="00086ADE"/>
    <w:rsid w:val="00086DA5"/>
    <w:rsid w:val="000871DA"/>
    <w:rsid w:val="000873DE"/>
    <w:rsid w:val="00092262"/>
    <w:rsid w:val="0009249C"/>
    <w:rsid w:val="00092C01"/>
    <w:rsid w:val="0009379B"/>
    <w:rsid w:val="00093F7E"/>
    <w:rsid w:val="0009476A"/>
    <w:rsid w:val="00095741"/>
    <w:rsid w:val="00096C99"/>
    <w:rsid w:val="000970D5"/>
    <w:rsid w:val="0009726A"/>
    <w:rsid w:val="00097639"/>
    <w:rsid w:val="000978B9"/>
    <w:rsid w:val="00097AC1"/>
    <w:rsid w:val="000A0617"/>
    <w:rsid w:val="000A068E"/>
    <w:rsid w:val="000A0C87"/>
    <w:rsid w:val="000A112B"/>
    <w:rsid w:val="000A1A71"/>
    <w:rsid w:val="000A28B4"/>
    <w:rsid w:val="000A2FED"/>
    <w:rsid w:val="000A417A"/>
    <w:rsid w:val="000A4B3C"/>
    <w:rsid w:val="000A4FD2"/>
    <w:rsid w:val="000A66F0"/>
    <w:rsid w:val="000A68D8"/>
    <w:rsid w:val="000A696F"/>
    <w:rsid w:val="000A6A75"/>
    <w:rsid w:val="000A7960"/>
    <w:rsid w:val="000B1CA8"/>
    <w:rsid w:val="000B2B6C"/>
    <w:rsid w:val="000B5343"/>
    <w:rsid w:val="000B555D"/>
    <w:rsid w:val="000B5FBC"/>
    <w:rsid w:val="000B60D2"/>
    <w:rsid w:val="000B68E9"/>
    <w:rsid w:val="000C2D79"/>
    <w:rsid w:val="000C4C44"/>
    <w:rsid w:val="000C529D"/>
    <w:rsid w:val="000C637D"/>
    <w:rsid w:val="000C6555"/>
    <w:rsid w:val="000D036C"/>
    <w:rsid w:val="000D0A44"/>
    <w:rsid w:val="000D16F6"/>
    <w:rsid w:val="000D3450"/>
    <w:rsid w:val="000D3E6E"/>
    <w:rsid w:val="000D471E"/>
    <w:rsid w:val="000D65E5"/>
    <w:rsid w:val="000E06E5"/>
    <w:rsid w:val="000E0C5B"/>
    <w:rsid w:val="000E118F"/>
    <w:rsid w:val="000E15E8"/>
    <w:rsid w:val="000E1CD4"/>
    <w:rsid w:val="000E2A72"/>
    <w:rsid w:val="000E2E59"/>
    <w:rsid w:val="000E30D7"/>
    <w:rsid w:val="000E315A"/>
    <w:rsid w:val="000E3369"/>
    <w:rsid w:val="000E57AA"/>
    <w:rsid w:val="000F1339"/>
    <w:rsid w:val="000F16D5"/>
    <w:rsid w:val="000F2268"/>
    <w:rsid w:val="000F2373"/>
    <w:rsid w:val="000F5262"/>
    <w:rsid w:val="000F5598"/>
    <w:rsid w:val="000F576D"/>
    <w:rsid w:val="000F58BB"/>
    <w:rsid w:val="000F6654"/>
    <w:rsid w:val="00101BD3"/>
    <w:rsid w:val="00102E74"/>
    <w:rsid w:val="00103DF0"/>
    <w:rsid w:val="0010553F"/>
    <w:rsid w:val="00105619"/>
    <w:rsid w:val="00106D0D"/>
    <w:rsid w:val="001111E5"/>
    <w:rsid w:val="00113E39"/>
    <w:rsid w:val="0011598A"/>
    <w:rsid w:val="001168DC"/>
    <w:rsid w:val="00116DBF"/>
    <w:rsid w:val="00116E74"/>
    <w:rsid w:val="00117049"/>
    <w:rsid w:val="00120A95"/>
    <w:rsid w:val="0012117B"/>
    <w:rsid w:val="001228FB"/>
    <w:rsid w:val="001232A7"/>
    <w:rsid w:val="00124F59"/>
    <w:rsid w:val="00125CFB"/>
    <w:rsid w:val="00126454"/>
    <w:rsid w:val="00126805"/>
    <w:rsid w:val="00127096"/>
    <w:rsid w:val="001272AB"/>
    <w:rsid w:val="001302B7"/>
    <w:rsid w:val="001304E3"/>
    <w:rsid w:val="00131F03"/>
    <w:rsid w:val="001326A6"/>
    <w:rsid w:val="00133CBC"/>
    <w:rsid w:val="00136001"/>
    <w:rsid w:val="00137348"/>
    <w:rsid w:val="001400E3"/>
    <w:rsid w:val="0014101D"/>
    <w:rsid w:val="00141157"/>
    <w:rsid w:val="00141204"/>
    <w:rsid w:val="00142185"/>
    <w:rsid w:val="001428C6"/>
    <w:rsid w:val="001432B0"/>
    <w:rsid w:val="00143893"/>
    <w:rsid w:val="00143E7E"/>
    <w:rsid w:val="00144B3D"/>
    <w:rsid w:val="00144E35"/>
    <w:rsid w:val="0014504C"/>
    <w:rsid w:val="001450B0"/>
    <w:rsid w:val="00145465"/>
    <w:rsid w:val="00145A97"/>
    <w:rsid w:val="0014644B"/>
    <w:rsid w:val="00146A33"/>
    <w:rsid w:val="00146D01"/>
    <w:rsid w:val="00147218"/>
    <w:rsid w:val="00147CB3"/>
    <w:rsid w:val="001508C9"/>
    <w:rsid w:val="00151FF5"/>
    <w:rsid w:val="00152D2D"/>
    <w:rsid w:val="00153B15"/>
    <w:rsid w:val="001567B7"/>
    <w:rsid w:val="00156D09"/>
    <w:rsid w:val="001572AD"/>
    <w:rsid w:val="0016176F"/>
    <w:rsid w:val="00161B4B"/>
    <w:rsid w:val="001620EA"/>
    <w:rsid w:val="001623B6"/>
    <w:rsid w:val="00162A23"/>
    <w:rsid w:val="00163305"/>
    <w:rsid w:val="00163D06"/>
    <w:rsid w:val="001649D9"/>
    <w:rsid w:val="001670E1"/>
    <w:rsid w:val="00167E65"/>
    <w:rsid w:val="00170B23"/>
    <w:rsid w:val="00170C33"/>
    <w:rsid w:val="0017125E"/>
    <w:rsid w:val="0017536F"/>
    <w:rsid w:val="00175A2A"/>
    <w:rsid w:val="00175D2B"/>
    <w:rsid w:val="00176958"/>
    <w:rsid w:val="00177D8E"/>
    <w:rsid w:val="00180255"/>
    <w:rsid w:val="00180901"/>
    <w:rsid w:val="00181179"/>
    <w:rsid w:val="00181296"/>
    <w:rsid w:val="00181815"/>
    <w:rsid w:val="00181B54"/>
    <w:rsid w:val="001835D2"/>
    <w:rsid w:val="00184B6F"/>
    <w:rsid w:val="00184C9D"/>
    <w:rsid w:val="00186942"/>
    <w:rsid w:val="00186A07"/>
    <w:rsid w:val="00186DBD"/>
    <w:rsid w:val="0018748C"/>
    <w:rsid w:val="00187D9E"/>
    <w:rsid w:val="00190522"/>
    <w:rsid w:val="001906EA"/>
    <w:rsid w:val="00190FCA"/>
    <w:rsid w:val="00190FD6"/>
    <w:rsid w:val="00191A3E"/>
    <w:rsid w:val="001924E5"/>
    <w:rsid w:val="00192E15"/>
    <w:rsid w:val="00193DF0"/>
    <w:rsid w:val="001946D4"/>
    <w:rsid w:val="0019493E"/>
    <w:rsid w:val="001952BE"/>
    <w:rsid w:val="00195B19"/>
    <w:rsid w:val="00197171"/>
    <w:rsid w:val="001A08AA"/>
    <w:rsid w:val="001A1390"/>
    <w:rsid w:val="001A1397"/>
    <w:rsid w:val="001A1ED7"/>
    <w:rsid w:val="001A26A9"/>
    <w:rsid w:val="001A33FE"/>
    <w:rsid w:val="001A43C8"/>
    <w:rsid w:val="001A49E4"/>
    <w:rsid w:val="001A4DD5"/>
    <w:rsid w:val="001A4FCB"/>
    <w:rsid w:val="001A51CE"/>
    <w:rsid w:val="001A56EE"/>
    <w:rsid w:val="001A5973"/>
    <w:rsid w:val="001A6851"/>
    <w:rsid w:val="001A6E0B"/>
    <w:rsid w:val="001A76BB"/>
    <w:rsid w:val="001A7DB5"/>
    <w:rsid w:val="001B03CE"/>
    <w:rsid w:val="001B1998"/>
    <w:rsid w:val="001B2947"/>
    <w:rsid w:val="001B48F9"/>
    <w:rsid w:val="001B5D0A"/>
    <w:rsid w:val="001B7AF4"/>
    <w:rsid w:val="001C2050"/>
    <w:rsid w:val="001C2B59"/>
    <w:rsid w:val="001C2D6A"/>
    <w:rsid w:val="001C517B"/>
    <w:rsid w:val="001C5A81"/>
    <w:rsid w:val="001C5C3D"/>
    <w:rsid w:val="001D0478"/>
    <w:rsid w:val="001D048D"/>
    <w:rsid w:val="001D07AA"/>
    <w:rsid w:val="001D130E"/>
    <w:rsid w:val="001D161F"/>
    <w:rsid w:val="001D228C"/>
    <w:rsid w:val="001D2DC8"/>
    <w:rsid w:val="001D524F"/>
    <w:rsid w:val="001D54B3"/>
    <w:rsid w:val="001D5E41"/>
    <w:rsid w:val="001D604D"/>
    <w:rsid w:val="001D6A74"/>
    <w:rsid w:val="001D6B97"/>
    <w:rsid w:val="001D6FAE"/>
    <w:rsid w:val="001D7AB2"/>
    <w:rsid w:val="001E2623"/>
    <w:rsid w:val="001E272A"/>
    <w:rsid w:val="001E3767"/>
    <w:rsid w:val="001E3E6D"/>
    <w:rsid w:val="001E431A"/>
    <w:rsid w:val="001E4657"/>
    <w:rsid w:val="001E5136"/>
    <w:rsid w:val="001E5309"/>
    <w:rsid w:val="001E6E3A"/>
    <w:rsid w:val="001E6E44"/>
    <w:rsid w:val="001E6EAA"/>
    <w:rsid w:val="001F02C6"/>
    <w:rsid w:val="001F3A24"/>
    <w:rsid w:val="001F3CE9"/>
    <w:rsid w:val="001F4169"/>
    <w:rsid w:val="001F4FD6"/>
    <w:rsid w:val="001F5C19"/>
    <w:rsid w:val="001F6CB7"/>
    <w:rsid w:val="001F7070"/>
    <w:rsid w:val="001F7115"/>
    <w:rsid w:val="001F77A6"/>
    <w:rsid w:val="001F794A"/>
    <w:rsid w:val="001F7A2D"/>
    <w:rsid w:val="001F7B99"/>
    <w:rsid w:val="001F7D69"/>
    <w:rsid w:val="00201218"/>
    <w:rsid w:val="00202D85"/>
    <w:rsid w:val="00202DFE"/>
    <w:rsid w:val="00203A36"/>
    <w:rsid w:val="0020469D"/>
    <w:rsid w:val="0020486C"/>
    <w:rsid w:val="00205076"/>
    <w:rsid w:val="00205FCB"/>
    <w:rsid w:val="002064F5"/>
    <w:rsid w:val="00210956"/>
    <w:rsid w:val="00211BD0"/>
    <w:rsid w:val="00212B13"/>
    <w:rsid w:val="00214067"/>
    <w:rsid w:val="002141B5"/>
    <w:rsid w:val="00214201"/>
    <w:rsid w:val="00215865"/>
    <w:rsid w:val="00215DC4"/>
    <w:rsid w:val="00216524"/>
    <w:rsid w:val="00217C9D"/>
    <w:rsid w:val="00221415"/>
    <w:rsid w:val="00222709"/>
    <w:rsid w:val="002228C3"/>
    <w:rsid w:val="002238B8"/>
    <w:rsid w:val="0022403F"/>
    <w:rsid w:val="00224A43"/>
    <w:rsid w:val="00226058"/>
    <w:rsid w:val="00226523"/>
    <w:rsid w:val="00230E29"/>
    <w:rsid w:val="00232D4B"/>
    <w:rsid w:val="00233CD7"/>
    <w:rsid w:val="00234825"/>
    <w:rsid w:val="00235E2E"/>
    <w:rsid w:val="00237E2B"/>
    <w:rsid w:val="00240D55"/>
    <w:rsid w:val="00241ADC"/>
    <w:rsid w:val="00242527"/>
    <w:rsid w:val="00242E98"/>
    <w:rsid w:val="00243DB2"/>
    <w:rsid w:val="00244F11"/>
    <w:rsid w:val="00246D33"/>
    <w:rsid w:val="00247F66"/>
    <w:rsid w:val="00250225"/>
    <w:rsid w:val="00250C67"/>
    <w:rsid w:val="002521E2"/>
    <w:rsid w:val="0025220A"/>
    <w:rsid w:val="0025400F"/>
    <w:rsid w:val="00254F65"/>
    <w:rsid w:val="0025722A"/>
    <w:rsid w:val="002607F6"/>
    <w:rsid w:val="00260A47"/>
    <w:rsid w:val="00261F56"/>
    <w:rsid w:val="00262A95"/>
    <w:rsid w:val="00262DDF"/>
    <w:rsid w:val="002634A1"/>
    <w:rsid w:val="00263D8C"/>
    <w:rsid w:val="002641FD"/>
    <w:rsid w:val="00264E13"/>
    <w:rsid w:val="00264E89"/>
    <w:rsid w:val="00266F8B"/>
    <w:rsid w:val="00267C7E"/>
    <w:rsid w:val="00267CE2"/>
    <w:rsid w:val="00270341"/>
    <w:rsid w:val="0027184B"/>
    <w:rsid w:val="00272659"/>
    <w:rsid w:val="0027361C"/>
    <w:rsid w:val="00275FDC"/>
    <w:rsid w:val="00276068"/>
    <w:rsid w:val="0027625B"/>
    <w:rsid w:val="00277074"/>
    <w:rsid w:val="00277BB1"/>
    <w:rsid w:val="00277CA5"/>
    <w:rsid w:val="002801A8"/>
    <w:rsid w:val="002814A8"/>
    <w:rsid w:val="00282057"/>
    <w:rsid w:val="00282759"/>
    <w:rsid w:val="002843F3"/>
    <w:rsid w:val="0028474C"/>
    <w:rsid w:val="002850B6"/>
    <w:rsid w:val="00286008"/>
    <w:rsid w:val="002862FD"/>
    <w:rsid w:val="00286BFB"/>
    <w:rsid w:val="00287CF5"/>
    <w:rsid w:val="00287E07"/>
    <w:rsid w:val="0029110E"/>
    <w:rsid w:val="002915D3"/>
    <w:rsid w:val="0029195A"/>
    <w:rsid w:val="0029259F"/>
    <w:rsid w:val="002925D3"/>
    <w:rsid w:val="00292DA5"/>
    <w:rsid w:val="00295178"/>
    <w:rsid w:val="00295E0C"/>
    <w:rsid w:val="0029617E"/>
    <w:rsid w:val="002969DD"/>
    <w:rsid w:val="002A04DC"/>
    <w:rsid w:val="002A0986"/>
    <w:rsid w:val="002A1802"/>
    <w:rsid w:val="002A1854"/>
    <w:rsid w:val="002A248C"/>
    <w:rsid w:val="002A2823"/>
    <w:rsid w:val="002A2A79"/>
    <w:rsid w:val="002A319E"/>
    <w:rsid w:val="002A59D7"/>
    <w:rsid w:val="002A65BB"/>
    <w:rsid w:val="002A6AEA"/>
    <w:rsid w:val="002A6E00"/>
    <w:rsid w:val="002B0E80"/>
    <w:rsid w:val="002B1FE9"/>
    <w:rsid w:val="002B2FB0"/>
    <w:rsid w:val="002B4740"/>
    <w:rsid w:val="002B5437"/>
    <w:rsid w:val="002B6929"/>
    <w:rsid w:val="002C1CC2"/>
    <w:rsid w:val="002C2407"/>
    <w:rsid w:val="002C2D3E"/>
    <w:rsid w:val="002C3970"/>
    <w:rsid w:val="002C5E27"/>
    <w:rsid w:val="002C70C4"/>
    <w:rsid w:val="002C7B61"/>
    <w:rsid w:val="002C7FF6"/>
    <w:rsid w:val="002D193D"/>
    <w:rsid w:val="002D233C"/>
    <w:rsid w:val="002D2492"/>
    <w:rsid w:val="002D2D8D"/>
    <w:rsid w:val="002D45F3"/>
    <w:rsid w:val="002D4EA4"/>
    <w:rsid w:val="002D54B6"/>
    <w:rsid w:val="002D78ED"/>
    <w:rsid w:val="002E045C"/>
    <w:rsid w:val="002E0DF6"/>
    <w:rsid w:val="002E1B8A"/>
    <w:rsid w:val="002E280E"/>
    <w:rsid w:val="002E3A12"/>
    <w:rsid w:val="002E3FDB"/>
    <w:rsid w:val="002E46CA"/>
    <w:rsid w:val="002E63A1"/>
    <w:rsid w:val="002E66D8"/>
    <w:rsid w:val="002E6B33"/>
    <w:rsid w:val="002F008E"/>
    <w:rsid w:val="002F09A2"/>
    <w:rsid w:val="002F108B"/>
    <w:rsid w:val="002F14AE"/>
    <w:rsid w:val="002F2C0A"/>
    <w:rsid w:val="002F2D96"/>
    <w:rsid w:val="002F3F02"/>
    <w:rsid w:val="002F4437"/>
    <w:rsid w:val="002F4D6D"/>
    <w:rsid w:val="002F6934"/>
    <w:rsid w:val="002F6969"/>
    <w:rsid w:val="002F755B"/>
    <w:rsid w:val="002F7D93"/>
    <w:rsid w:val="00301D9C"/>
    <w:rsid w:val="00302773"/>
    <w:rsid w:val="003027B2"/>
    <w:rsid w:val="00303445"/>
    <w:rsid w:val="00303CAF"/>
    <w:rsid w:val="0030503A"/>
    <w:rsid w:val="00305270"/>
    <w:rsid w:val="0030662D"/>
    <w:rsid w:val="0030689B"/>
    <w:rsid w:val="00306985"/>
    <w:rsid w:val="00306E60"/>
    <w:rsid w:val="00307247"/>
    <w:rsid w:val="00307E10"/>
    <w:rsid w:val="00311C45"/>
    <w:rsid w:val="00311D4A"/>
    <w:rsid w:val="003145C3"/>
    <w:rsid w:val="003155B5"/>
    <w:rsid w:val="0031734E"/>
    <w:rsid w:val="0032065A"/>
    <w:rsid w:val="00320D89"/>
    <w:rsid w:val="00326AB3"/>
    <w:rsid w:val="0032717D"/>
    <w:rsid w:val="003273BB"/>
    <w:rsid w:val="00327B30"/>
    <w:rsid w:val="00331234"/>
    <w:rsid w:val="00331430"/>
    <w:rsid w:val="00331837"/>
    <w:rsid w:val="0033354F"/>
    <w:rsid w:val="00334240"/>
    <w:rsid w:val="00335CF4"/>
    <w:rsid w:val="00336327"/>
    <w:rsid w:val="003376D9"/>
    <w:rsid w:val="0033771D"/>
    <w:rsid w:val="003420D1"/>
    <w:rsid w:val="00346244"/>
    <w:rsid w:val="003470F6"/>
    <w:rsid w:val="0034741C"/>
    <w:rsid w:val="00347966"/>
    <w:rsid w:val="00347A5F"/>
    <w:rsid w:val="00347C47"/>
    <w:rsid w:val="0035098F"/>
    <w:rsid w:val="00350A07"/>
    <w:rsid w:val="00351CA1"/>
    <w:rsid w:val="00353A73"/>
    <w:rsid w:val="00354082"/>
    <w:rsid w:val="003567B2"/>
    <w:rsid w:val="003576C9"/>
    <w:rsid w:val="003578FE"/>
    <w:rsid w:val="00360A46"/>
    <w:rsid w:val="00360BC1"/>
    <w:rsid w:val="003637BF"/>
    <w:rsid w:val="0036424A"/>
    <w:rsid w:val="003660E9"/>
    <w:rsid w:val="0036615B"/>
    <w:rsid w:val="00366704"/>
    <w:rsid w:val="003669A6"/>
    <w:rsid w:val="00367044"/>
    <w:rsid w:val="003673AA"/>
    <w:rsid w:val="00367F8A"/>
    <w:rsid w:val="003702CE"/>
    <w:rsid w:val="00370636"/>
    <w:rsid w:val="00371F22"/>
    <w:rsid w:val="003739BF"/>
    <w:rsid w:val="003739CD"/>
    <w:rsid w:val="00373BDC"/>
    <w:rsid w:val="00373E43"/>
    <w:rsid w:val="00375245"/>
    <w:rsid w:val="003775B0"/>
    <w:rsid w:val="00380880"/>
    <w:rsid w:val="00380BDD"/>
    <w:rsid w:val="00380DBC"/>
    <w:rsid w:val="00381333"/>
    <w:rsid w:val="00381D8A"/>
    <w:rsid w:val="00382772"/>
    <w:rsid w:val="00383E56"/>
    <w:rsid w:val="003845D4"/>
    <w:rsid w:val="00384E1D"/>
    <w:rsid w:val="0039056A"/>
    <w:rsid w:val="00391194"/>
    <w:rsid w:val="00392794"/>
    <w:rsid w:val="00392819"/>
    <w:rsid w:val="00392A77"/>
    <w:rsid w:val="003950EF"/>
    <w:rsid w:val="003952DC"/>
    <w:rsid w:val="0039589C"/>
    <w:rsid w:val="00395BA4"/>
    <w:rsid w:val="00395FCB"/>
    <w:rsid w:val="00395FEA"/>
    <w:rsid w:val="00396145"/>
    <w:rsid w:val="00396656"/>
    <w:rsid w:val="003976A1"/>
    <w:rsid w:val="00397B7B"/>
    <w:rsid w:val="003A0901"/>
    <w:rsid w:val="003A09AF"/>
    <w:rsid w:val="003A1CDB"/>
    <w:rsid w:val="003A314B"/>
    <w:rsid w:val="003A3411"/>
    <w:rsid w:val="003A4769"/>
    <w:rsid w:val="003A5FB5"/>
    <w:rsid w:val="003A6036"/>
    <w:rsid w:val="003A67E6"/>
    <w:rsid w:val="003A692A"/>
    <w:rsid w:val="003A6AAF"/>
    <w:rsid w:val="003B0C7A"/>
    <w:rsid w:val="003B1EA0"/>
    <w:rsid w:val="003B473A"/>
    <w:rsid w:val="003B5EA3"/>
    <w:rsid w:val="003B65C4"/>
    <w:rsid w:val="003B6D56"/>
    <w:rsid w:val="003B7214"/>
    <w:rsid w:val="003C4021"/>
    <w:rsid w:val="003C45B8"/>
    <w:rsid w:val="003C4623"/>
    <w:rsid w:val="003C47E6"/>
    <w:rsid w:val="003C53C4"/>
    <w:rsid w:val="003C6927"/>
    <w:rsid w:val="003C71E8"/>
    <w:rsid w:val="003D1440"/>
    <w:rsid w:val="003D1B55"/>
    <w:rsid w:val="003D1C93"/>
    <w:rsid w:val="003D1CE7"/>
    <w:rsid w:val="003D1D77"/>
    <w:rsid w:val="003D1DA1"/>
    <w:rsid w:val="003D26F3"/>
    <w:rsid w:val="003D2705"/>
    <w:rsid w:val="003D36B6"/>
    <w:rsid w:val="003D4246"/>
    <w:rsid w:val="003D480E"/>
    <w:rsid w:val="003D4D0A"/>
    <w:rsid w:val="003D5CEB"/>
    <w:rsid w:val="003D62DF"/>
    <w:rsid w:val="003D71F1"/>
    <w:rsid w:val="003E042B"/>
    <w:rsid w:val="003E1B76"/>
    <w:rsid w:val="003E1D3C"/>
    <w:rsid w:val="003E2DC6"/>
    <w:rsid w:val="003E3873"/>
    <w:rsid w:val="003E3B99"/>
    <w:rsid w:val="003E3CEF"/>
    <w:rsid w:val="003E4A2C"/>
    <w:rsid w:val="003E4CF6"/>
    <w:rsid w:val="003E4D2D"/>
    <w:rsid w:val="003E640E"/>
    <w:rsid w:val="003E745D"/>
    <w:rsid w:val="003E7649"/>
    <w:rsid w:val="003F0A04"/>
    <w:rsid w:val="003F1A75"/>
    <w:rsid w:val="003F2642"/>
    <w:rsid w:val="003F2EDD"/>
    <w:rsid w:val="003F4799"/>
    <w:rsid w:val="003F52C3"/>
    <w:rsid w:val="003F575E"/>
    <w:rsid w:val="003F6ABF"/>
    <w:rsid w:val="003F6B86"/>
    <w:rsid w:val="003F73E9"/>
    <w:rsid w:val="003F77AC"/>
    <w:rsid w:val="00400A96"/>
    <w:rsid w:val="00401DCE"/>
    <w:rsid w:val="004020E8"/>
    <w:rsid w:val="004034C9"/>
    <w:rsid w:val="004042CD"/>
    <w:rsid w:val="00404F60"/>
    <w:rsid w:val="00410B89"/>
    <w:rsid w:val="00411231"/>
    <w:rsid w:val="00412D9F"/>
    <w:rsid w:val="00413168"/>
    <w:rsid w:val="00414A60"/>
    <w:rsid w:val="0041670F"/>
    <w:rsid w:val="00416E14"/>
    <w:rsid w:val="004178B1"/>
    <w:rsid w:val="004207B4"/>
    <w:rsid w:val="00420AC5"/>
    <w:rsid w:val="004231EE"/>
    <w:rsid w:val="004239FF"/>
    <w:rsid w:val="00423C2B"/>
    <w:rsid w:val="00423E85"/>
    <w:rsid w:val="0042423E"/>
    <w:rsid w:val="00427488"/>
    <w:rsid w:val="00427589"/>
    <w:rsid w:val="004308D4"/>
    <w:rsid w:val="00430AF5"/>
    <w:rsid w:val="00431028"/>
    <w:rsid w:val="0043128B"/>
    <w:rsid w:val="00432153"/>
    <w:rsid w:val="00432BC2"/>
    <w:rsid w:val="004335E5"/>
    <w:rsid w:val="00434687"/>
    <w:rsid w:val="00434BAE"/>
    <w:rsid w:val="00434D91"/>
    <w:rsid w:val="004351BC"/>
    <w:rsid w:val="0043580B"/>
    <w:rsid w:val="00435E6D"/>
    <w:rsid w:val="00437277"/>
    <w:rsid w:val="00437CE0"/>
    <w:rsid w:val="00437D22"/>
    <w:rsid w:val="00440777"/>
    <w:rsid w:val="0044281B"/>
    <w:rsid w:val="0044311F"/>
    <w:rsid w:val="004436B3"/>
    <w:rsid w:val="00444E44"/>
    <w:rsid w:val="00445132"/>
    <w:rsid w:val="0044588F"/>
    <w:rsid w:val="004470ED"/>
    <w:rsid w:val="004474FF"/>
    <w:rsid w:val="00447954"/>
    <w:rsid w:val="00447C9E"/>
    <w:rsid w:val="00447DDA"/>
    <w:rsid w:val="00450F0E"/>
    <w:rsid w:val="00451216"/>
    <w:rsid w:val="00451332"/>
    <w:rsid w:val="0045438E"/>
    <w:rsid w:val="0045477E"/>
    <w:rsid w:val="00454BA4"/>
    <w:rsid w:val="00455C4E"/>
    <w:rsid w:val="00455E93"/>
    <w:rsid w:val="00456375"/>
    <w:rsid w:val="00456CF6"/>
    <w:rsid w:val="00457251"/>
    <w:rsid w:val="00457277"/>
    <w:rsid w:val="0045756F"/>
    <w:rsid w:val="00463303"/>
    <w:rsid w:val="0046378F"/>
    <w:rsid w:val="0046549D"/>
    <w:rsid w:val="004658BD"/>
    <w:rsid w:val="004664B8"/>
    <w:rsid w:val="00466850"/>
    <w:rsid w:val="00466B73"/>
    <w:rsid w:val="00471FDA"/>
    <w:rsid w:val="00472F75"/>
    <w:rsid w:val="00475752"/>
    <w:rsid w:val="00475D73"/>
    <w:rsid w:val="00475F3B"/>
    <w:rsid w:val="00480616"/>
    <w:rsid w:val="00480964"/>
    <w:rsid w:val="00480AA9"/>
    <w:rsid w:val="00482500"/>
    <w:rsid w:val="00483051"/>
    <w:rsid w:val="004831B2"/>
    <w:rsid w:val="004835B1"/>
    <w:rsid w:val="004836CE"/>
    <w:rsid w:val="004844D9"/>
    <w:rsid w:val="004867B9"/>
    <w:rsid w:val="004872D9"/>
    <w:rsid w:val="004873AC"/>
    <w:rsid w:val="00487D7C"/>
    <w:rsid w:val="00490DB8"/>
    <w:rsid w:val="00490F06"/>
    <w:rsid w:val="004927FA"/>
    <w:rsid w:val="00494339"/>
    <w:rsid w:val="00495234"/>
    <w:rsid w:val="004954D0"/>
    <w:rsid w:val="004A0C59"/>
    <w:rsid w:val="004A1DA5"/>
    <w:rsid w:val="004A2248"/>
    <w:rsid w:val="004A2340"/>
    <w:rsid w:val="004A30C0"/>
    <w:rsid w:val="004A4A6E"/>
    <w:rsid w:val="004A5025"/>
    <w:rsid w:val="004A527F"/>
    <w:rsid w:val="004A5D31"/>
    <w:rsid w:val="004A640E"/>
    <w:rsid w:val="004A671D"/>
    <w:rsid w:val="004A7FED"/>
    <w:rsid w:val="004B021E"/>
    <w:rsid w:val="004B064A"/>
    <w:rsid w:val="004B0E81"/>
    <w:rsid w:val="004B110E"/>
    <w:rsid w:val="004B17CD"/>
    <w:rsid w:val="004B21DB"/>
    <w:rsid w:val="004B32E1"/>
    <w:rsid w:val="004B35DE"/>
    <w:rsid w:val="004B37E7"/>
    <w:rsid w:val="004B4411"/>
    <w:rsid w:val="004B4FDF"/>
    <w:rsid w:val="004B5C9C"/>
    <w:rsid w:val="004B5F6E"/>
    <w:rsid w:val="004B618D"/>
    <w:rsid w:val="004B6854"/>
    <w:rsid w:val="004C03D8"/>
    <w:rsid w:val="004C0DA6"/>
    <w:rsid w:val="004C1256"/>
    <w:rsid w:val="004C1350"/>
    <w:rsid w:val="004C28CC"/>
    <w:rsid w:val="004C2A23"/>
    <w:rsid w:val="004C2CB2"/>
    <w:rsid w:val="004C2DCF"/>
    <w:rsid w:val="004C3497"/>
    <w:rsid w:val="004C3940"/>
    <w:rsid w:val="004C3E0A"/>
    <w:rsid w:val="004C3E65"/>
    <w:rsid w:val="004C510A"/>
    <w:rsid w:val="004C585D"/>
    <w:rsid w:val="004C66C0"/>
    <w:rsid w:val="004C72F4"/>
    <w:rsid w:val="004D0E4F"/>
    <w:rsid w:val="004D170D"/>
    <w:rsid w:val="004D2A2F"/>
    <w:rsid w:val="004D3F75"/>
    <w:rsid w:val="004D42AC"/>
    <w:rsid w:val="004D43E8"/>
    <w:rsid w:val="004D4696"/>
    <w:rsid w:val="004D4ABD"/>
    <w:rsid w:val="004D4C5B"/>
    <w:rsid w:val="004D79D6"/>
    <w:rsid w:val="004D7FC0"/>
    <w:rsid w:val="004E0F3C"/>
    <w:rsid w:val="004E1E98"/>
    <w:rsid w:val="004E1FF6"/>
    <w:rsid w:val="004E20AE"/>
    <w:rsid w:val="004E38CB"/>
    <w:rsid w:val="004E38D8"/>
    <w:rsid w:val="004E4B36"/>
    <w:rsid w:val="004E5FDE"/>
    <w:rsid w:val="004E7457"/>
    <w:rsid w:val="004F0960"/>
    <w:rsid w:val="004F183E"/>
    <w:rsid w:val="004F37F6"/>
    <w:rsid w:val="004F5982"/>
    <w:rsid w:val="004F632B"/>
    <w:rsid w:val="004F7F04"/>
    <w:rsid w:val="0050010A"/>
    <w:rsid w:val="005005B4"/>
    <w:rsid w:val="005009D6"/>
    <w:rsid w:val="00501AD2"/>
    <w:rsid w:val="00501E39"/>
    <w:rsid w:val="00502D87"/>
    <w:rsid w:val="005039DE"/>
    <w:rsid w:val="00504E91"/>
    <w:rsid w:val="005055B7"/>
    <w:rsid w:val="005057F3"/>
    <w:rsid w:val="00505EBF"/>
    <w:rsid w:val="00506539"/>
    <w:rsid w:val="00506757"/>
    <w:rsid w:val="0050676C"/>
    <w:rsid w:val="00506F3E"/>
    <w:rsid w:val="0051021C"/>
    <w:rsid w:val="00510311"/>
    <w:rsid w:val="0051156C"/>
    <w:rsid w:val="00511F0F"/>
    <w:rsid w:val="00513848"/>
    <w:rsid w:val="00514269"/>
    <w:rsid w:val="00514999"/>
    <w:rsid w:val="005155AA"/>
    <w:rsid w:val="00517465"/>
    <w:rsid w:val="0051792B"/>
    <w:rsid w:val="00520DDB"/>
    <w:rsid w:val="00520F44"/>
    <w:rsid w:val="00520F55"/>
    <w:rsid w:val="00521FFF"/>
    <w:rsid w:val="005220FF"/>
    <w:rsid w:val="0052273F"/>
    <w:rsid w:val="00522D6C"/>
    <w:rsid w:val="005233D6"/>
    <w:rsid w:val="00523CCA"/>
    <w:rsid w:val="005248AD"/>
    <w:rsid w:val="00524938"/>
    <w:rsid w:val="00524B1C"/>
    <w:rsid w:val="00525185"/>
    <w:rsid w:val="00526789"/>
    <w:rsid w:val="00526ACF"/>
    <w:rsid w:val="00526D0A"/>
    <w:rsid w:val="005272F9"/>
    <w:rsid w:val="0052793C"/>
    <w:rsid w:val="00527961"/>
    <w:rsid w:val="00527DFF"/>
    <w:rsid w:val="00530463"/>
    <w:rsid w:val="00530EC1"/>
    <w:rsid w:val="005311A3"/>
    <w:rsid w:val="00531B7B"/>
    <w:rsid w:val="005334C5"/>
    <w:rsid w:val="005374D1"/>
    <w:rsid w:val="00537E9B"/>
    <w:rsid w:val="005413DC"/>
    <w:rsid w:val="005414B0"/>
    <w:rsid w:val="00541BB2"/>
    <w:rsid w:val="00541DF1"/>
    <w:rsid w:val="0054342F"/>
    <w:rsid w:val="00544A34"/>
    <w:rsid w:val="00544E3A"/>
    <w:rsid w:val="00545666"/>
    <w:rsid w:val="00546F89"/>
    <w:rsid w:val="00547779"/>
    <w:rsid w:val="00547E8F"/>
    <w:rsid w:val="005500C5"/>
    <w:rsid w:val="00552ECD"/>
    <w:rsid w:val="00553251"/>
    <w:rsid w:val="00553E77"/>
    <w:rsid w:val="00555057"/>
    <w:rsid w:val="00555470"/>
    <w:rsid w:val="005566BE"/>
    <w:rsid w:val="005576EE"/>
    <w:rsid w:val="00557DF5"/>
    <w:rsid w:val="00560057"/>
    <w:rsid w:val="005616E7"/>
    <w:rsid w:val="00562F9A"/>
    <w:rsid w:val="005631D4"/>
    <w:rsid w:val="005632D9"/>
    <w:rsid w:val="0056342E"/>
    <w:rsid w:val="00564A39"/>
    <w:rsid w:val="00564AEA"/>
    <w:rsid w:val="00564CD6"/>
    <w:rsid w:val="0056580F"/>
    <w:rsid w:val="005658D5"/>
    <w:rsid w:val="0056700E"/>
    <w:rsid w:val="005672B7"/>
    <w:rsid w:val="00567427"/>
    <w:rsid w:val="0057097C"/>
    <w:rsid w:val="005725FC"/>
    <w:rsid w:val="00573DC7"/>
    <w:rsid w:val="005740F2"/>
    <w:rsid w:val="0057455A"/>
    <w:rsid w:val="00576071"/>
    <w:rsid w:val="005764AF"/>
    <w:rsid w:val="00580466"/>
    <w:rsid w:val="0058082C"/>
    <w:rsid w:val="00580AAB"/>
    <w:rsid w:val="005813A6"/>
    <w:rsid w:val="00582528"/>
    <w:rsid w:val="0058263B"/>
    <w:rsid w:val="0058397B"/>
    <w:rsid w:val="0058426C"/>
    <w:rsid w:val="00584317"/>
    <w:rsid w:val="00584BC9"/>
    <w:rsid w:val="005853FD"/>
    <w:rsid w:val="00586800"/>
    <w:rsid w:val="0058693F"/>
    <w:rsid w:val="0058739B"/>
    <w:rsid w:val="00587B2B"/>
    <w:rsid w:val="00590A2C"/>
    <w:rsid w:val="005925E8"/>
    <w:rsid w:val="00593050"/>
    <w:rsid w:val="00593830"/>
    <w:rsid w:val="00594390"/>
    <w:rsid w:val="0059468E"/>
    <w:rsid w:val="00594945"/>
    <w:rsid w:val="00595334"/>
    <w:rsid w:val="005969C6"/>
    <w:rsid w:val="005A1E19"/>
    <w:rsid w:val="005A1F4B"/>
    <w:rsid w:val="005A21F5"/>
    <w:rsid w:val="005A269F"/>
    <w:rsid w:val="005A3034"/>
    <w:rsid w:val="005A368B"/>
    <w:rsid w:val="005A417A"/>
    <w:rsid w:val="005A44FB"/>
    <w:rsid w:val="005A44FE"/>
    <w:rsid w:val="005A4780"/>
    <w:rsid w:val="005A60C1"/>
    <w:rsid w:val="005A73D6"/>
    <w:rsid w:val="005A78B3"/>
    <w:rsid w:val="005A79F4"/>
    <w:rsid w:val="005A7FC3"/>
    <w:rsid w:val="005A7FDA"/>
    <w:rsid w:val="005B111C"/>
    <w:rsid w:val="005B151A"/>
    <w:rsid w:val="005B2ED5"/>
    <w:rsid w:val="005B4645"/>
    <w:rsid w:val="005B49F2"/>
    <w:rsid w:val="005B6E4E"/>
    <w:rsid w:val="005B763D"/>
    <w:rsid w:val="005C049F"/>
    <w:rsid w:val="005C0D07"/>
    <w:rsid w:val="005C1BA3"/>
    <w:rsid w:val="005C39F7"/>
    <w:rsid w:val="005C429D"/>
    <w:rsid w:val="005C4815"/>
    <w:rsid w:val="005C5262"/>
    <w:rsid w:val="005C5A0F"/>
    <w:rsid w:val="005C6184"/>
    <w:rsid w:val="005C682E"/>
    <w:rsid w:val="005C7A69"/>
    <w:rsid w:val="005D10F1"/>
    <w:rsid w:val="005D15D9"/>
    <w:rsid w:val="005D1C81"/>
    <w:rsid w:val="005D2852"/>
    <w:rsid w:val="005D2E91"/>
    <w:rsid w:val="005D2FF6"/>
    <w:rsid w:val="005D3EEC"/>
    <w:rsid w:val="005D4754"/>
    <w:rsid w:val="005D4A91"/>
    <w:rsid w:val="005D4E1C"/>
    <w:rsid w:val="005D5981"/>
    <w:rsid w:val="005D6CA6"/>
    <w:rsid w:val="005D6E25"/>
    <w:rsid w:val="005D6ED7"/>
    <w:rsid w:val="005E0DEB"/>
    <w:rsid w:val="005E0EEA"/>
    <w:rsid w:val="005E2722"/>
    <w:rsid w:val="005E28EF"/>
    <w:rsid w:val="005E3095"/>
    <w:rsid w:val="005E3FB0"/>
    <w:rsid w:val="005E45A4"/>
    <w:rsid w:val="005E62AA"/>
    <w:rsid w:val="005E6938"/>
    <w:rsid w:val="005E6A03"/>
    <w:rsid w:val="005E78F6"/>
    <w:rsid w:val="005F02BA"/>
    <w:rsid w:val="005F14A4"/>
    <w:rsid w:val="005F2DFF"/>
    <w:rsid w:val="005F3A24"/>
    <w:rsid w:val="005F475E"/>
    <w:rsid w:val="005F4FD8"/>
    <w:rsid w:val="005F59E6"/>
    <w:rsid w:val="005F63E3"/>
    <w:rsid w:val="005F7729"/>
    <w:rsid w:val="00600DD8"/>
    <w:rsid w:val="00601661"/>
    <w:rsid w:val="00603087"/>
    <w:rsid w:val="006034CF"/>
    <w:rsid w:val="00603823"/>
    <w:rsid w:val="00603E13"/>
    <w:rsid w:val="00605CBB"/>
    <w:rsid w:val="00605EE8"/>
    <w:rsid w:val="00606B37"/>
    <w:rsid w:val="00610BD8"/>
    <w:rsid w:val="00611FBB"/>
    <w:rsid w:val="006138E1"/>
    <w:rsid w:val="00613D13"/>
    <w:rsid w:val="00614018"/>
    <w:rsid w:val="00614DCB"/>
    <w:rsid w:val="00617190"/>
    <w:rsid w:val="0062040D"/>
    <w:rsid w:val="00620D87"/>
    <w:rsid w:val="00620FEA"/>
    <w:rsid w:val="006217B3"/>
    <w:rsid w:val="0062186E"/>
    <w:rsid w:val="00622BF2"/>
    <w:rsid w:val="006242EB"/>
    <w:rsid w:val="00624ED1"/>
    <w:rsid w:val="0062535D"/>
    <w:rsid w:val="00625B90"/>
    <w:rsid w:val="00626027"/>
    <w:rsid w:val="0062616A"/>
    <w:rsid w:val="00626792"/>
    <w:rsid w:val="00626CB3"/>
    <w:rsid w:val="00626D69"/>
    <w:rsid w:val="00630502"/>
    <w:rsid w:val="00630D46"/>
    <w:rsid w:val="00631D75"/>
    <w:rsid w:val="006330BC"/>
    <w:rsid w:val="006349CC"/>
    <w:rsid w:val="00634FA6"/>
    <w:rsid w:val="0063534D"/>
    <w:rsid w:val="00635C19"/>
    <w:rsid w:val="00635F17"/>
    <w:rsid w:val="00636264"/>
    <w:rsid w:val="00636D69"/>
    <w:rsid w:val="00637272"/>
    <w:rsid w:val="0063772E"/>
    <w:rsid w:val="00640754"/>
    <w:rsid w:val="006420EE"/>
    <w:rsid w:val="006424D2"/>
    <w:rsid w:val="00642E74"/>
    <w:rsid w:val="00643F00"/>
    <w:rsid w:val="00644B5D"/>
    <w:rsid w:val="00645AE4"/>
    <w:rsid w:val="00646473"/>
    <w:rsid w:val="0064699D"/>
    <w:rsid w:val="00651C4C"/>
    <w:rsid w:val="0065294C"/>
    <w:rsid w:val="0065468A"/>
    <w:rsid w:val="0065493E"/>
    <w:rsid w:val="006567C7"/>
    <w:rsid w:val="00656BF7"/>
    <w:rsid w:val="00657C1A"/>
    <w:rsid w:val="00660E7D"/>
    <w:rsid w:val="00661517"/>
    <w:rsid w:val="0066169B"/>
    <w:rsid w:val="00663FC8"/>
    <w:rsid w:val="00663FD1"/>
    <w:rsid w:val="00664E95"/>
    <w:rsid w:val="006652C0"/>
    <w:rsid w:val="00667E59"/>
    <w:rsid w:val="00670233"/>
    <w:rsid w:val="006704FE"/>
    <w:rsid w:val="00670DC2"/>
    <w:rsid w:val="006716A9"/>
    <w:rsid w:val="0067241B"/>
    <w:rsid w:val="006733BE"/>
    <w:rsid w:val="00673644"/>
    <w:rsid w:val="0067492A"/>
    <w:rsid w:val="006758B3"/>
    <w:rsid w:val="006770BB"/>
    <w:rsid w:val="0068001D"/>
    <w:rsid w:val="00680DB5"/>
    <w:rsid w:val="0068196E"/>
    <w:rsid w:val="00682E59"/>
    <w:rsid w:val="0068517C"/>
    <w:rsid w:val="006861F0"/>
    <w:rsid w:val="006878E3"/>
    <w:rsid w:val="00687A31"/>
    <w:rsid w:val="00690DE8"/>
    <w:rsid w:val="0069285A"/>
    <w:rsid w:val="00693594"/>
    <w:rsid w:val="00693674"/>
    <w:rsid w:val="0069449E"/>
    <w:rsid w:val="006956EB"/>
    <w:rsid w:val="006961C2"/>
    <w:rsid w:val="00697230"/>
    <w:rsid w:val="006975AF"/>
    <w:rsid w:val="006A010D"/>
    <w:rsid w:val="006A07CB"/>
    <w:rsid w:val="006A1AA6"/>
    <w:rsid w:val="006A23D3"/>
    <w:rsid w:val="006A42FE"/>
    <w:rsid w:val="006A4420"/>
    <w:rsid w:val="006A4A96"/>
    <w:rsid w:val="006A5E4B"/>
    <w:rsid w:val="006A78D3"/>
    <w:rsid w:val="006B0240"/>
    <w:rsid w:val="006B0489"/>
    <w:rsid w:val="006B0AA8"/>
    <w:rsid w:val="006B1C29"/>
    <w:rsid w:val="006B2B9B"/>
    <w:rsid w:val="006B4251"/>
    <w:rsid w:val="006B5810"/>
    <w:rsid w:val="006B5F48"/>
    <w:rsid w:val="006B5FAB"/>
    <w:rsid w:val="006B678C"/>
    <w:rsid w:val="006B6ACF"/>
    <w:rsid w:val="006B77D9"/>
    <w:rsid w:val="006B7947"/>
    <w:rsid w:val="006B7C0D"/>
    <w:rsid w:val="006B7E97"/>
    <w:rsid w:val="006C00C9"/>
    <w:rsid w:val="006C0162"/>
    <w:rsid w:val="006C19D9"/>
    <w:rsid w:val="006C1C88"/>
    <w:rsid w:val="006C2555"/>
    <w:rsid w:val="006C26B1"/>
    <w:rsid w:val="006C377C"/>
    <w:rsid w:val="006C38AB"/>
    <w:rsid w:val="006C41EF"/>
    <w:rsid w:val="006C47C9"/>
    <w:rsid w:val="006C55AA"/>
    <w:rsid w:val="006C6056"/>
    <w:rsid w:val="006C6641"/>
    <w:rsid w:val="006D0017"/>
    <w:rsid w:val="006D064A"/>
    <w:rsid w:val="006D0DDF"/>
    <w:rsid w:val="006D193B"/>
    <w:rsid w:val="006D1CE5"/>
    <w:rsid w:val="006D2A6A"/>
    <w:rsid w:val="006D4741"/>
    <w:rsid w:val="006D6A0F"/>
    <w:rsid w:val="006D6D72"/>
    <w:rsid w:val="006D70D3"/>
    <w:rsid w:val="006D787A"/>
    <w:rsid w:val="006E067B"/>
    <w:rsid w:val="006E0E4D"/>
    <w:rsid w:val="006E24FD"/>
    <w:rsid w:val="006E280A"/>
    <w:rsid w:val="006E32AD"/>
    <w:rsid w:val="006E4437"/>
    <w:rsid w:val="006E46CD"/>
    <w:rsid w:val="006E5A74"/>
    <w:rsid w:val="006E7623"/>
    <w:rsid w:val="006F129A"/>
    <w:rsid w:val="006F2B25"/>
    <w:rsid w:val="006F2DAF"/>
    <w:rsid w:val="006F3360"/>
    <w:rsid w:val="006F39DB"/>
    <w:rsid w:val="006F519A"/>
    <w:rsid w:val="006F5CDF"/>
    <w:rsid w:val="006F7401"/>
    <w:rsid w:val="006F7F03"/>
    <w:rsid w:val="00701C72"/>
    <w:rsid w:val="00702C98"/>
    <w:rsid w:val="007036CD"/>
    <w:rsid w:val="007045DA"/>
    <w:rsid w:val="00705BE0"/>
    <w:rsid w:val="007068D7"/>
    <w:rsid w:val="00707475"/>
    <w:rsid w:val="00707555"/>
    <w:rsid w:val="00711C69"/>
    <w:rsid w:val="00711F9F"/>
    <w:rsid w:val="00713B13"/>
    <w:rsid w:val="00713E02"/>
    <w:rsid w:val="00714A9F"/>
    <w:rsid w:val="00714CFE"/>
    <w:rsid w:val="00716D21"/>
    <w:rsid w:val="007201EA"/>
    <w:rsid w:val="00721B77"/>
    <w:rsid w:val="00722489"/>
    <w:rsid w:val="00725BAE"/>
    <w:rsid w:val="00725BAF"/>
    <w:rsid w:val="007265AD"/>
    <w:rsid w:val="00727A65"/>
    <w:rsid w:val="00727FFA"/>
    <w:rsid w:val="00731981"/>
    <w:rsid w:val="00731BEE"/>
    <w:rsid w:val="00732DD8"/>
    <w:rsid w:val="00733BBF"/>
    <w:rsid w:val="007355CB"/>
    <w:rsid w:val="00736664"/>
    <w:rsid w:val="0073746B"/>
    <w:rsid w:val="00741915"/>
    <w:rsid w:val="00741C0C"/>
    <w:rsid w:val="007421F7"/>
    <w:rsid w:val="00742287"/>
    <w:rsid w:val="00742D05"/>
    <w:rsid w:val="007455BB"/>
    <w:rsid w:val="00746A1A"/>
    <w:rsid w:val="0074717B"/>
    <w:rsid w:val="00750310"/>
    <w:rsid w:val="007503A9"/>
    <w:rsid w:val="007510CD"/>
    <w:rsid w:val="00751513"/>
    <w:rsid w:val="00751CE2"/>
    <w:rsid w:val="007523F7"/>
    <w:rsid w:val="00752CF8"/>
    <w:rsid w:val="00753C8E"/>
    <w:rsid w:val="007541C4"/>
    <w:rsid w:val="007542E7"/>
    <w:rsid w:val="007566AA"/>
    <w:rsid w:val="007568DB"/>
    <w:rsid w:val="007603F1"/>
    <w:rsid w:val="00763568"/>
    <w:rsid w:val="0076537A"/>
    <w:rsid w:val="00766956"/>
    <w:rsid w:val="00767B7F"/>
    <w:rsid w:val="007706A5"/>
    <w:rsid w:val="00770747"/>
    <w:rsid w:val="00770D5E"/>
    <w:rsid w:val="00770F71"/>
    <w:rsid w:val="00771A1D"/>
    <w:rsid w:val="00772141"/>
    <w:rsid w:val="00772CF3"/>
    <w:rsid w:val="00773DE9"/>
    <w:rsid w:val="00773F92"/>
    <w:rsid w:val="0077448B"/>
    <w:rsid w:val="007756C4"/>
    <w:rsid w:val="00775A10"/>
    <w:rsid w:val="00776AB9"/>
    <w:rsid w:val="007779E5"/>
    <w:rsid w:val="007804F2"/>
    <w:rsid w:val="00780A9E"/>
    <w:rsid w:val="0078139B"/>
    <w:rsid w:val="00782431"/>
    <w:rsid w:val="00782C08"/>
    <w:rsid w:val="00783136"/>
    <w:rsid w:val="00783246"/>
    <w:rsid w:val="00784BF4"/>
    <w:rsid w:val="0078555D"/>
    <w:rsid w:val="007865F9"/>
    <w:rsid w:val="00790E3F"/>
    <w:rsid w:val="00791E43"/>
    <w:rsid w:val="00792A7F"/>
    <w:rsid w:val="007930F8"/>
    <w:rsid w:val="00794323"/>
    <w:rsid w:val="007950CE"/>
    <w:rsid w:val="007954D5"/>
    <w:rsid w:val="007A3049"/>
    <w:rsid w:val="007A327D"/>
    <w:rsid w:val="007A3634"/>
    <w:rsid w:val="007A47F8"/>
    <w:rsid w:val="007A5679"/>
    <w:rsid w:val="007A5E81"/>
    <w:rsid w:val="007A643D"/>
    <w:rsid w:val="007A7546"/>
    <w:rsid w:val="007B1FFB"/>
    <w:rsid w:val="007B234C"/>
    <w:rsid w:val="007B29F1"/>
    <w:rsid w:val="007B5F8A"/>
    <w:rsid w:val="007B5FB2"/>
    <w:rsid w:val="007C06ED"/>
    <w:rsid w:val="007C1E46"/>
    <w:rsid w:val="007C3815"/>
    <w:rsid w:val="007C3BE6"/>
    <w:rsid w:val="007C5390"/>
    <w:rsid w:val="007C648B"/>
    <w:rsid w:val="007C6CF7"/>
    <w:rsid w:val="007C7326"/>
    <w:rsid w:val="007D0453"/>
    <w:rsid w:val="007D073E"/>
    <w:rsid w:val="007D0BC4"/>
    <w:rsid w:val="007D0DF7"/>
    <w:rsid w:val="007D12D4"/>
    <w:rsid w:val="007D16E9"/>
    <w:rsid w:val="007D1D29"/>
    <w:rsid w:val="007D1D43"/>
    <w:rsid w:val="007D1E08"/>
    <w:rsid w:val="007D24E1"/>
    <w:rsid w:val="007D4868"/>
    <w:rsid w:val="007D4E91"/>
    <w:rsid w:val="007D5091"/>
    <w:rsid w:val="007D5720"/>
    <w:rsid w:val="007D61D1"/>
    <w:rsid w:val="007D6811"/>
    <w:rsid w:val="007D736E"/>
    <w:rsid w:val="007D7610"/>
    <w:rsid w:val="007E0446"/>
    <w:rsid w:val="007E0A9D"/>
    <w:rsid w:val="007E3285"/>
    <w:rsid w:val="007E3BB0"/>
    <w:rsid w:val="007E4CD3"/>
    <w:rsid w:val="007E564D"/>
    <w:rsid w:val="007E5AC2"/>
    <w:rsid w:val="007E6521"/>
    <w:rsid w:val="007E7317"/>
    <w:rsid w:val="007F0DD8"/>
    <w:rsid w:val="007F151F"/>
    <w:rsid w:val="007F18A2"/>
    <w:rsid w:val="007F204E"/>
    <w:rsid w:val="007F21C0"/>
    <w:rsid w:val="007F3C05"/>
    <w:rsid w:val="007F6AC7"/>
    <w:rsid w:val="007F72E5"/>
    <w:rsid w:val="007F76D8"/>
    <w:rsid w:val="007F7D6D"/>
    <w:rsid w:val="00801845"/>
    <w:rsid w:val="00801A24"/>
    <w:rsid w:val="00801F07"/>
    <w:rsid w:val="00803335"/>
    <w:rsid w:val="0080439A"/>
    <w:rsid w:val="00804DDE"/>
    <w:rsid w:val="008065AE"/>
    <w:rsid w:val="00807041"/>
    <w:rsid w:val="0081010F"/>
    <w:rsid w:val="00811145"/>
    <w:rsid w:val="0081147D"/>
    <w:rsid w:val="008119C1"/>
    <w:rsid w:val="00813E14"/>
    <w:rsid w:val="00815E69"/>
    <w:rsid w:val="0081654C"/>
    <w:rsid w:val="00816EDA"/>
    <w:rsid w:val="0081719C"/>
    <w:rsid w:val="00817662"/>
    <w:rsid w:val="00820D0B"/>
    <w:rsid w:val="00821AB6"/>
    <w:rsid w:val="00821C77"/>
    <w:rsid w:val="00821D16"/>
    <w:rsid w:val="008226BF"/>
    <w:rsid w:val="00822BD6"/>
    <w:rsid w:val="00822F34"/>
    <w:rsid w:val="00823DF2"/>
    <w:rsid w:val="00824285"/>
    <w:rsid w:val="008251DC"/>
    <w:rsid w:val="008255C2"/>
    <w:rsid w:val="008260B1"/>
    <w:rsid w:val="0082665D"/>
    <w:rsid w:val="00826974"/>
    <w:rsid w:val="00826B21"/>
    <w:rsid w:val="00827493"/>
    <w:rsid w:val="008279F6"/>
    <w:rsid w:val="00831354"/>
    <w:rsid w:val="0083176A"/>
    <w:rsid w:val="00832DA6"/>
    <w:rsid w:val="00833329"/>
    <w:rsid w:val="0083414F"/>
    <w:rsid w:val="0083490A"/>
    <w:rsid w:val="00835F1E"/>
    <w:rsid w:val="00837140"/>
    <w:rsid w:val="00837942"/>
    <w:rsid w:val="008404D0"/>
    <w:rsid w:val="00840807"/>
    <w:rsid w:val="00841E50"/>
    <w:rsid w:val="00844185"/>
    <w:rsid w:val="00844617"/>
    <w:rsid w:val="00846717"/>
    <w:rsid w:val="0084730E"/>
    <w:rsid w:val="00847357"/>
    <w:rsid w:val="008501F7"/>
    <w:rsid w:val="008508DD"/>
    <w:rsid w:val="008519E8"/>
    <w:rsid w:val="00851BB7"/>
    <w:rsid w:val="00851D64"/>
    <w:rsid w:val="00851D79"/>
    <w:rsid w:val="00852153"/>
    <w:rsid w:val="0085375C"/>
    <w:rsid w:val="008543BC"/>
    <w:rsid w:val="0085573E"/>
    <w:rsid w:val="00855E35"/>
    <w:rsid w:val="00856654"/>
    <w:rsid w:val="00856A56"/>
    <w:rsid w:val="0086112C"/>
    <w:rsid w:val="008616CA"/>
    <w:rsid w:val="00861EFC"/>
    <w:rsid w:val="00862540"/>
    <w:rsid w:val="00862722"/>
    <w:rsid w:val="00862998"/>
    <w:rsid w:val="008631BF"/>
    <w:rsid w:val="00863F32"/>
    <w:rsid w:val="00864A18"/>
    <w:rsid w:val="00864B47"/>
    <w:rsid w:val="00865FCB"/>
    <w:rsid w:val="008664A1"/>
    <w:rsid w:val="00867277"/>
    <w:rsid w:val="00870C45"/>
    <w:rsid w:val="00871D7D"/>
    <w:rsid w:val="00871FF5"/>
    <w:rsid w:val="008734FD"/>
    <w:rsid w:val="008735A6"/>
    <w:rsid w:val="0087416A"/>
    <w:rsid w:val="00874316"/>
    <w:rsid w:val="00875A98"/>
    <w:rsid w:val="008810B2"/>
    <w:rsid w:val="00881A30"/>
    <w:rsid w:val="00882D94"/>
    <w:rsid w:val="00882E49"/>
    <w:rsid w:val="00883CC4"/>
    <w:rsid w:val="00884A52"/>
    <w:rsid w:val="00885E77"/>
    <w:rsid w:val="0088686C"/>
    <w:rsid w:val="00886F03"/>
    <w:rsid w:val="008876B8"/>
    <w:rsid w:val="00890EB1"/>
    <w:rsid w:val="00891CF2"/>
    <w:rsid w:val="00892701"/>
    <w:rsid w:val="0089396A"/>
    <w:rsid w:val="00893B10"/>
    <w:rsid w:val="00893C8C"/>
    <w:rsid w:val="00895859"/>
    <w:rsid w:val="00895FD5"/>
    <w:rsid w:val="008973FF"/>
    <w:rsid w:val="008A0476"/>
    <w:rsid w:val="008A0A46"/>
    <w:rsid w:val="008A1678"/>
    <w:rsid w:val="008A67E8"/>
    <w:rsid w:val="008A7A63"/>
    <w:rsid w:val="008B0188"/>
    <w:rsid w:val="008B0498"/>
    <w:rsid w:val="008B0878"/>
    <w:rsid w:val="008B209D"/>
    <w:rsid w:val="008B2566"/>
    <w:rsid w:val="008B3CCE"/>
    <w:rsid w:val="008B4B6D"/>
    <w:rsid w:val="008B59C4"/>
    <w:rsid w:val="008B5EBA"/>
    <w:rsid w:val="008B5F75"/>
    <w:rsid w:val="008B5F90"/>
    <w:rsid w:val="008B6130"/>
    <w:rsid w:val="008B66B8"/>
    <w:rsid w:val="008B7306"/>
    <w:rsid w:val="008C0299"/>
    <w:rsid w:val="008C0470"/>
    <w:rsid w:val="008C15A0"/>
    <w:rsid w:val="008C28B6"/>
    <w:rsid w:val="008C3558"/>
    <w:rsid w:val="008C3950"/>
    <w:rsid w:val="008C41C4"/>
    <w:rsid w:val="008C48A1"/>
    <w:rsid w:val="008C48F2"/>
    <w:rsid w:val="008C5724"/>
    <w:rsid w:val="008C599E"/>
    <w:rsid w:val="008C5D7E"/>
    <w:rsid w:val="008C64B2"/>
    <w:rsid w:val="008C6673"/>
    <w:rsid w:val="008C774B"/>
    <w:rsid w:val="008D1075"/>
    <w:rsid w:val="008D166B"/>
    <w:rsid w:val="008D3AD5"/>
    <w:rsid w:val="008D4070"/>
    <w:rsid w:val="008D4B2A"/>
    <w:rsid w:val="008D6DFB"/>
    <w:rsid w:val="008D6F32"/>
    <w:rsid w:val="008D72FA"/>
    <w:rsid w:val="008D75FA"/>
    <w:rsid w:val="008D7955"/>
    <w:rsid w:val="008E0085"/>
    <w:rsid w:val="008E0BC4"/>
    <w:rsid w:val="008E0FEA"/>
    <w:rsid w:val="008E22A9"/>
    <w:rsid w:val="008E28E4"/>
    <w:rsid w:val="008E2C6F"/>
    <w:rsid w:val="008E488B"/>
    <w:rsid w:val="008E4DC3"/>
    <w:rsid w:val="008F05B5"/>
    <w:rsid w:val="008F0BF3"/>
    <w:rsid w:val="008F3638"/>
    <w:rsid w:val="008F3D0B"/>
    <w:rsid w:val="008F70FE"/>
    <w:rsid w:val="008F7B8C"/>
    <w:rsid w:val="008F7CAE"/>
    <w:rsid w:val="0090040E"/>
    <w:rsid w:val="00900BBC"/>
    <w:rsid w:val="009020A6"/>
    <w:rsid w:val="00902680"/>
    <w:rsid w:val="00902F67"/>
    <w:rsid w:val="009033CE"/>
    <w:rsid w:val="009041B1"/>
    <w:rsid w:val="00905018"/>
    <w:rsid w:val="00905920"/>
    <w:rsid w:val="00906936"/>
    <w:rsid w:val="00906A8E"/>
    <w:rsid w:val="00907229"/>
    <w:rsid w:val="0090783E"/>
    <w:rsid w:val="00907C7A"/>
    <w:rsid w:val="0091023F"/>
    <w:rsid w:val="00911FA4"/>
    <w:rsid w:val="0091254F"/>
    <w:rsid w:val="00912D1A"/>
    <w:rsid w:val="00912F8D"/>
    <w:rsid w:val="009142D6"/>
    <w:rsid w:val="00914344"/>
    <w:rsid w:val="009150B9"/>
    <w:rsid w:val="00915176"/>
    <w:rsid w:val="0091547F"/>
    <w:rsid w:val="00915EFC"/>
    <w:rsid w:val="00915EFE"/>
    <w:rsid w:val="009176CC"/>
    <w:rsid w:val="00917DAB"/>
    <w:rsid w:val="00920296"/>
    <w:rsid w:val="009214BD"/>
    <w:rsid w:val="009214E2"/>
    <w:rsid w:val="00921859"/>
    <w:rsid w:val="0092196D"/>
    <w:rsid w:val="00921AA8"/>
    <w:rsid w:val="0092214F"/>
    <w:rsid w:val="009227F4"/>
    <w:rsid w:val="00923DE8"/>
    <w:rsid w:val="00924D47"/>
    <w:rsid w:val="00925BB9"/>
    <w:rsid w:val="0092641F"/>
    <w:rsid w:val="00926D9C"/>
    <w:rsid w:val="00926DC9"/>
    <w:rsid w:val="00926E76"/>
    <w:rsid w:val="0092712A"/>
    <w:rsid w:val="009279D8"/>
    <w:rsid w:val="00930D6F"/>
    <w:rsid w:val="00932127"/>
    <w:rsid w:val="00932506"/>
    <w:rsid w:val="00933A31"/>
    <w:rsid w:val="00933FDF"/>
    <w:rsid w:val="009342C2"/>
    <w:rsid w:val="0093554E"/>
    <w:rsid w:val="00936B82"/>
    <w:rsid w:val="00936BCB"/>
    <w:rsid w:val="00941203"/>
    <w:rsid w:val="0094171D"/>
    <w:rsid w:val="00941F96"/>
    <w:rsid w:val="00942790"/>
    <w:rsid w:val="0094388F"/>
    <w:rsid w:val="0094501B"/>
    <w:rsid w:val="00945DB6"/>
    <w:rsid w:val="009466B8"/>
    <w:rsid w:val="00946940"/>
    <w:rsid w:val="00946DD8"/>
    <w:rsid w:val="00946EAC"/>
    <w:rsid w:val="00946F6E"/>
    <w:rsid w:val="00947909"/>
    <w:rsid w:val="009512E4"/>
    <w:rsid w:val="00951470"/>
    <w:rsid w:val="009533AD"/>
    <w:rsid w:val="00953578"/>
    <w:rsid w:val="009538A6"/>
    <w:rsid w:val="00955A36"/>
    <w:rsid w:val="0096020B"/>
    <w:rsid w:val="0096095E"/>
    <w:rsid w:val="00960B49"/>
    <w:rsid w:val="00962E9B"/>
    <w:rsid w:val="00964B20"/>
    <w:rsid w:val="00965225"/>
    <w:rsid w:val="009668DF"/>
    <w:rsid w:val="00966FCC"/>
    <w:rsid w:val="0097056B"/>
    <w:rsid w:val="0097085C"/>
    <w:rsid w:val="00970DE6"/>
    <w:rsid w:val="009716C6"/>
    <w:rsid w:val="0097235C"/>
    <w:rsid w:val="00973E6B"/>
    <w:rsid w:val="00974062"/>
    <w:rsid w:val="0097557B"/>
    <w:rsid w:val="009757CD"/>
    <w:rsid w:val="009758ED"/>
    <w:rsid w:val="009800C2"/>
    <w:rsid w:val="00980549"/>
    <w:rsid w:val="00980817"/>
    <w:rsid w:val="00981EC6"/>
    <w:rsid w:val="009824D9"/>
    <w:rsid w:val="0098270A"/>
    <w:rsid w:val="00982B0E"/>
    <w:rsid w:val="0098374F"/>
    <w:rsid w:val="00984F39"/>
    <w:rsid w:val="00985435"/>
    <w:rsid w:val="00985983"/>
    <w:rsid w:val="00985B60"/>
    <w:rsid w:val="009901CD"/>
    <w:rsid w:val="00991638"/>
    <w:rsid w:val="00991818"/>
    <w:rsid w:val="00992937"/>
    <w:rsid w:val="009933A5"/>
    <w:rsid w:val="00993402"/>
    <w:rsid w:val="00993AF2"/>
    <w:rsid w:val="00994454"/>
    <w:rsid w:val="00994625"/>
    <w:rsid w:val="009A0EA1"/>
    <w:rsid w:val="009A1096"/>
    <w:rsid w:val="009A1208"/>
    <w:rsid w:val="009A1491"/>
    <w:rsid w:val="009A1B60"/>
    <w:rsid w:val="009A1CFF"/>
    <w:rsid w:val="009A3294"/>
    <w:rsid w:val="009A37C1"/>
    <w:rsid w:val="009A3CD8"/>
    <w:rsid w:val="009A6B7C"/>
    <w:rsid w:val="009A7BDB"/>
    <w:rsid w:val="009A7D73"/>
    <w:rsid w:val="009B0AE3"/>
    <w:rsid w:val="009B1C89"/>
    <w:rsid w:val="009B21A3"/>
    <w:rsid w:val="009B2CF9"/>
    <w:rsid w:val="009B4F1A"/>
    <w:rsid w:val="009B5DD1"/>
    <w:rsid w:val="009C0626"/>
    <w:rsid w:val="009C3CB7"/>
    <w:rsid w:val="009C5003"/>
    <w:rsid w:val="009C5439"/>
    <w:rsid w:val="009C56EA"/>
    <w:rsid w:val="009C669D"/>
    <w:rsid w:val="009C7251"/>
    <w:rsid w:val="009C7E52"/>
    <w:rsid w:val="009D0D36"/>
    <w:rsid w:val="009D111C"/>
    <w:rsid w:val="009D1DD3"/>
    <w:rsid w:val="009D241D"/>
    <w:rsid w:val="009D26BC"/>
    <w:rsid w:val="009D364C"/>
    <w:rsid w:val="009D3883"/>
    <w:rsid w:val="009D4F82"/>
    <w:rsid w:val="009D579C"/>
    <w:rsid w:val="009D5928"/>
    <w:rsid w:val="009D6701"/>
    <w:rsid w:val="009E1472"/>
    <w:rsid w:val="009E2B33"/>
    <w:rsid w:val="009E2B6D"/>
    <w:rsid w:val="009E2F4E"/>
    <w:rsid w:val="009E3AD0"/>
    <w:rsid w:val="009E492F"/>
    <w:rsid w:val="009E5AA0"/>
    <w:rsid w:val="009E7AE2"/>
    <w:rsid w:val="009F059D"/>
    <w:rsid w:val="009F062F"/>
    <w:rsid w:val="009F0781"/>
    <w:rsid w:val="009F09C8"/>
    <w:rsid w:val="009F09CE"/>
    <w:rsid w:val="009F19A4"/>
    <w:rsid w:val="009F2226"/>
    <w:rsid w:val="009F50E6"/>
    <w:rsid w:val="009F5ABC"/>
    <w:rsid w:val="009F5DCD"/>
    <w:rsid w:val="009F6613"/>
    <w:rsid w:val="009F7AB9"/>
    <w:rsid w:val="00A00DE4"/>
    <w:rsid w:val="00A01F82"/>
    <w:rsid w:val="00A0256F"/>
    <w:rsid w:val="00A0275A"/>
    <w:rsid w:val="00A030F9"/>
    <w:rsid w:val="00A0460F"/>
    <w:rsid w:val="00A06FD1"/>
    <w:rsid w:val="00A07227"/>
    <w:rsid w:val="00A105FA"/>
    <w:rsid w:val="00A10B29"/>
    <w:rsid w:val="00A1168E"/>
    <w:rsid w:val="00A125D0"/>
    <w:rsid w:val="00A13223"/>
    <w:rsid w:val="00A13DD1"/>
    <w:rsid w:val="00A14537"/>
    <w:rsid w:val="00A14831"/>
    <w:rsid w:val="00A14A4D"/>
    <w:rsid w:val="00A15F9D"/>
    <w:rsid w:val="00A1757F"/>
    <w:rsid w:val="00A176F2"/>
    <w:rsid w:val="00A20F09"/>
    <w:rsid w:val="00A2234B"/>
    <w:rsid w:val="00A22A34"/>
    <w:rsid w:val="00A237DF"/>
    <w:rsid w:val="00A23EA3"/>
    <w:rsid w:val="00A23F7D"/>
    <w:rsid w:val="00A24E7B"/>
    <w:rsid w:val="00A25677"/>
    <w:rsid w:val="00A25DF0"/>
    <w:rsid w:val="00A26A67"/>
    <w:rsid w:val="00A26CF8"/>
    <w:rsid w:val="00A27E56"/>
    <w:rsid w:val="00A27EFE"/>
    <w:rsid w:val="00A30E83"/>
    <w:rsid w:val="00A30FD8"/>
    <w:rsid w:val="00A31595"/>
    <w:rsid w:val="00A31D0B"/>
    <w:rsid w:val="00A31F59"/>
    <w:rsid w:val="00A32390"/>
    <w:rsid w:val="00A3272A"/>
    <w:rsid w:val="00A33949"/>
    <w:rsid w:val="00A34B0A"/>
    <w:rsid w:val="00A350C6"/>
    <w:rsid w:val="00A356BC"/>
    <w:rsid w:val="00A3773E"/>
    <w:rsid w:val="00A4086E"/>
    <w:rsid w:val="00A41361"/>
    <w:rsid w:val="00A414B9"/>
    <w:rsid w:val="00A42DE3"/>
    <w:rsid w:val="00A42FAE"/>
    <w:rsid w:val="00A43426"/>
    <w:rsid w:val="00A45286"/>
    <w:rsid w:val="00A45649"/>
    <w:rsid w:val="00A45FF5"/>
    <w:rsid w:val="00A46E62"/>
    <w:rsid w:val="00A50349"/>
    <w:rsid w:val="00A50602"/>
    <w:rsid w:val="00A50CFD"/>
    <w:rsid w:val="00A51281"/>
    <w:rsid w:val="00A51452"/>
    <w:rsid w:val="00A51E33"/>
    <w:rsid w:val="00A520B2"/>
    <w:rsid w:val="00A5243C"/>
    <w:rsid w:val="00A52E65"/>
    <w:rsid w:val="00A53731"/>
    <w:rsid w:val="00A53B2C"/>
    <w:rsid w:val="00A558E6"/>
    <w:rsid w:val="00A56CC3"/>
    <w:rsid w:val="00A60131"/>
    <w:rsid w:val="00A61620"/>
    <w:rsid w:val="00A61EA4"/>
    <w:rsid w:val="00A61F0C"/>
    <w:rsid w:val="00A62718"/>
    <w:rsid w:val="00A62BFC"/>
    <w:rsid w:val="00A65D80"/>
    <w:rsid w:val="00A6665C"/>
    <w:rsid w:val="00A6703B"/>
    <w:rsid w:val="00A67D7C"/>
    <w:rsid w:val="00A70ECD"/>
    <w:rsid w:val="00A711A3"/>
    <w:rsid w:val="00A73F4D"/>
    <w:rsid w:val="00A74E34"/>
    <w:rsid w:val="00A75936"/>
    <w:rsid w:val="00A75FFE"/>
    <w:rsid w:val="00A7639D"/>
    <w:rsid w:val="00A76B71"/>
    <w:rsid w:val="00A77C2B"/>
    <w:rsid w:val="00A802F2"/>
    <w:rsid w:val="00A80520"/>
    <w:rsid w:val="00A812C4"/>
    <w:rsid w:val="00A8135B"/>
    <w:rsid w:val="00A82BDB"/>
    <w:rsid w:val="00A83462"/>
    <w:rsid w:val="00A83B3C"/>
    <w:rsid w:val="00A849C3"/>
    <w:rsid w:val="00A86126"/>
    <w:rsid w:val="00A86923"/>
    <w:rsid w:val="00A8695B"/>
    <w:rsid w:val="00A87669"/>
    <w:rsid w:val="00A90A3B"/>
    <w:rsid w:val="00A90E1D"/>
    <w:rsid w:val="00A91268"/>
    <w:rsid w:val="00A93459"/>
    <w:rsid w:val="00A94138"/>
    <w:rsid w:val="00A946EC"/>
    <w:rsid w:val="00A94C20"/>
    <w:rsid w:val="00A95655"/>
    <w:rsid w:val="00A96087"/>
    <w:rsid w:val="00A978EE"/>
    <w:rsid w:val="00A97F49"/>
    <w:rsid w:val="00A97F69"/>
    <w:rsid w:val="00AA01C8"/>
    <w:rsid w:val="00AA067F"/>
    <w:rsid w:val="00AA0A6D"/>
    <w:rsid w:val="00AA0AEA"/>
    <w:rsid w:val="00AA2A9E"/>
    <w:rsid w:val="00AA32B1"/>
    <w:rsid w:val="00AA357F"/>
    <w:rsid w:val="00AA3E5C"/>
    <w:rsid w:val="00AA498D"/>
    <w:rsid w:val="00AA4DBB"/>
    <w:rsid w:val="00AA4DEF"/>
    <w:rsid w:val="00AA4F10"/>
    <w:rsid w:val="00AB2DBF"/>
    <w:rsid w:val="00AB300B"/>
    <w:rsid w:val="00AB33FD"/>
    <w:rsid w:val="00AB35B1"/>
    <w:rsid w:val="00AB426F"/>
    <w:rsid w:val="00AB57D5"/>
    <w:rsid w:val="00AB6CF7"/>
    <w:rsid w:val="00AB792C"/>
    <w:rsid w:val="00AC0C9D"/>
    <w:rsid w:val="00AC2AFA"/>
    <w:rsid w:val="00AC529A"/>
    <w:rsid w:val="00AC68F9"/>
    <w:rsid w:val="00AC7A43"/>
    <w:rsid w:val="00AD029D"/>
    <w:rsid w:val="00AD058E"/>
    <w:rsid w:val="00AD0774"/>
    <w:rsid w:val="00AD1265"/>
    <w:rsid w:val="00AD21CC"/>
    <w:rsid w:val="00AD2369"/>
    <w:rsid w:val="00AD23C4"/>
    <w:rsid w:val="00AD23D6"/>
    <w:rsid w:val="00AD2664"/>
    <w:rsid w:val="00AD35C6"/>
    <w:rsid w:val="00AD4D18"/>
    <w:rsid w:val="00AD503C"/>
    <w:rsid w:val="00AD5C7A"/>
    <w:rsid w:val="00AD63AE"/>
    <w:rsid w:val="00AD6A3F"/>
    <w:rsid w:val="00AD6A4E"/>
    <w:rsid w:val="00AD6C1F"/>
    <w:rsid w:val="00AD6CB0"/>
    <w:rsid w:val="00AE0E6C"/>
    <w:rsid w:val="00AE1EF5"/>
    <w:rsid w:val="00AE2673"/>
    <w:rsid w:val="00AE4561"/>
    <w:rsid w:val="00AE531F"/>
    <w:rsid w:val="00AE5867"/>
    <w:rsid w:val="00AE6594"/>
    <w:rsid w:val="00AF0541"/>
    <w:rsid w:val="00AF076B"/>
    <w:rsid w:val="00AF0BA1"/>
    <w:rsid w:val="00AF0F0E"/>
    <w:rsid w:val="00AF15D9"/>
    <w:rsid w:val="00AF172A"/>
    <w:rsid w:val="00AF2DBC"/>
    <w:rsid w:val="00AF33C4"/>
    <w:rsid w:val="00AF480D"/>
    <w:rsid w:val="00AF62AC"/>
    <w:rsid w:val="00AF70D8"/>
    <w:rsid w:val="00AF73E9"/>
    <w:rsid w:val="00B002C9"/>
    <w:rsid w:val="00B0080F"/>
    <w:rsid w:val="00B00F8F"/>
    <w:rsid w:val="00B01A3B"/>
    <w:rsid w:val="00B01C30"/>
    <w:rsid w:val="00B029A7"/>
    <w:rsid w:val="00B02F93"/>
    <w:rsid w:val="00B0344F"/>
    <w:rsid w:val="00B03A95"/>
    <w:rsid w:val="00B03F78"/>
    <w:rsid w:val="00B053D6"/>
    <w:rsid w:val="00B05487"/>
    <w:rsid w:val="00B062A1"/>
    <w:rsid w:val="00B063B9"/>
    <w:rsid w:val="00B0669B"/>
    <w:rsid w:val="00B068F6"/>
    <w:rsid w:val="00B103A7"/>
    <w:rsid w:val="00B10470"/>
    <w:rsid w:val="00B117DC"/>
    <w:rsid w:val="00B11C5D"/>
    <w:rsid w:val="00B11CBC"/>
    <w:rsid w:val="00B12D42"/>
    <w:rsid w:val="00B12E6A"/>
    <w:rsid w:val="00B13B91"/>
    <w:rsid w:val="00B13CD2"/>
    <w:rsid w:val="00B147FB"/>
    <w:rsid w:val="00B14B2E"/>
    <w:rsid w:val="00B152DD"/>
    <w:rsid w:val="00B159CA"/>
    <w:rsid w:val="00B168E1"/>
    <w:rsid w:val="00B16E26"/>
    <w:rsid w:val="00B20008"/>
    <w:rsid w:val="00B21699"/>
    <w:rsid w:val="00B22925"/>
    <w:rsid w:val="00B2331C"/>
    <w:rsid w:val="00B239A5"/>
    <w:rsid w:val="00B240EB"/>
    <w:rsid w:val="00B25263"/>
    <w:rsid w:val="00B25495"/>
    <w:rsid w:val="00B255B8"/>
    <w:rsid w:val="00B265A9"/>
    <w:rsid w:val="00B2753E"/>
    <w:rsid w:val="00B276B1"/>
    <w:rsid w:val="00B3128D"/>
    <w:rsid w:val="00B3129F"/>
    <w:rsid w:val="00B327D8"/>
    <w:rsid w:val="00B32F1F"/>
    <w:rsid w:val="00B337F4"/>
    <w:rsid w:val="00B35CC7"/>
    <w:rsid w:val="00B3643E"/>
    <w:rsid w:val="00B36B21"/>
    <w:rsid w:val="00B36C8F"/>
    <w:rsid w:val="00B3702A"/>
    <w:rsid w:val="00B4035D"/>
    <w:rsid w:val="00B407FF"/>
    <w:rsid w:val="00B423AC"/>
    <w:rsid w:val="00B4544F"/>
    <w:rsid w:val="00B4654B"/>
    <w:rsid w:val="00B474B6"/>
    <w:rsid w:val="00B47779"/>
    <w:rsid w:val="00B4791D"/>
    <w:rsid w:val="00B508C3"/>
    <w:rsid w:val="00B50D37"/>
    <w:rsid w:val="00B513A9"/>
    <w:rsid w:val="00B525FB"/>
    <w:rsid w:val="00B54173"/>
    <w:rsid w:val="00B57000"/>
    <w:rsid w:val="00B575D1"/>
    <w:rsid w:val="00B6068E"/>
    <w:rsid w:val="00B618EA"/>
    <w:rsid w:val="00B61A2E"/>
    <w:rsid w:val="00B621FF"/>
    <w:rsid w:val="00B623BB"/>
    <w:rsid w:val="00B6524E"/>
    <w:rsid w:val="00B66E03"/>
    <w:rsid w:val="00B672BC"/>
    <w:rsid w:val="00B67C94"/>
    <w:rsid w:val="00B67DC3"/>
    <w:rsid w:val="00B7045A"/>
    <w:rsid w:val="00B70ED0"/>
    <w:rsid w:val="00B71405"/>
    <w:rsid w:val="00B722C2"/>
    <w:rsid w:val="00B74F37"/>
    <w:rsid w:val="00B75E89"/>
    <w:rsid w:val="00B76117"/>
    <w:rsid w:val="00B76409"/>
    <w:rsid w:val="00B7733C"/>
    <w:rsid w:val="00B77755"/>
    <w:rsid w:val="00B778EE"/>
    <w:rsid w:val="00B807C4"/>
    <w:rsid w:val="00B80EBE"/>
    <w:rsid w:val="00B813A1"/>
    <w:rsid w:val="00B82388"/>
    <w:rsid w:val="00B824C6"/>
    <w:rsid w:val="00B83ECB"/>
    <w:rsid w:val="00B845A8"/>
    <w:rsid w:val="00B84858"/>
    <w:rsid w:val="00B86456"/>
    <w:rsid w:val="00B86E39"/>
    <w:rsid w:val="00B873D0"/>
    <w:rsid w:val="00B91923"/>
    <w:rsid w:val="00B92D31"/>
    <w:rsid w:val="00B932C3"/>
    <w:rsid w:val="00B94A94"/>
    <w:rsid w:val="00B94F8E"/>
    <w:rsid w:val="00B95561"/>
    <w:rsid w:val="00B97EEA"/>
    <w:rsid w:val="00BA026E"/>
    <w:rsid w:val="00BA0488"/>
    <w:rsid w:val="00BA0D6C"/>
    <w:rsid w:val="00BA1E29"/>
    <w:rsid w:val="00BA2031"/>
    <w:rsid w:val="00BA312E"/>
    <w:rsid w:val="00BA32F5"/>
    <w:rsid w:val="00BA40EE"/>
    <w:rsid w:val="00BA46D9"/>
    <w:rsid w:val="00BA49E2"/>
    <w:rsid w:val="00BA5DE5"/>
    <w:rsid w:val="00BA6006"/>
    <w:rsid w:val="00BA6091"/>
    <w:rsid w:val="00BA62A0"/>
    <w:rsid w:val="00BA798E"/>
    <w:rsid w:val="00BA7FAC"/>
    <w:rsid w:val="00BB0E8D"/>
    <w:rsid w:val="00BB0FC7"/>
    <w:rsid w:val="00BB10EB"/>
    <w:rsid w:val="00BB22CD"/>
    <w:rsid w:val="00BB2E8C"/>
    <w:rsid w:val="00BB40E2"/>
    <w:rsid w:val="00BB430E"/>
    <w:rsid w:val="00BB4D70"/>
    <w:rsid w:val="00BB54B3"/>
    <w:rsid w:val="00BB63B8"/>
    <w:rsid w:val="00BB765A"/>
    <w:rsid w:val="00BC098E"/>
    <w:rsid w:val="00BC1C18"/>
    <w:rsid w:val="00BC347B"/>
    <w:rsid w:val="00BC36AD"/>
    <w:rsid w:val="00BC4350"/>
    <w:rsid w:val="00BC43E1"/>
    <w:rsid w:val="00BC47C6"/>
    <w:rsid w:val="00BC4C41"/>
    <w:rsid w:val="00BC4CAF"/>
    <w:rsid w:val="00BC4D4A"/>
    <w:rsid w:val="00BC4DCA"/>
    <w:rsid w:val="00BC505A"/>
    <w:rsid w:val="00BC5853"/>
    <w:rsid w:val="00BC6434"/>
    <w:rsid w:val="00BD0580"/>
    <w:rsid w:val="00BD12B0"/>
    <w:rsid w:val="00BD154E"/>
    <w:rsid w:val="00BD1EDF"/>
    <w:rsid w:val="00BD25A6"/>
    <w:rsid w:val="00BD35CD"/>
    <w:rsid w:val="00BD3A1D"/>
    <w:rsid w:val="00BD4DC5"/>
    <w:rsid w:val="00BD5528"/>
    <w:rsid w:val="00BD58E4"/>
    <w:rsid w:val="00BD6ADF"/>
    <w:rsid w:val="00BE234C"/>
    <w:rsid w:val="00BE2554"/>
    <w:rsid w:val="00BE2CA5"/>
    <w:rsid w:val="00BE2E95"/>
    <w:rsid w:val="00BE32AB"/>
    <w:rsid w:val="00BE43B4"/>
    <w:rsid w:val="00BE58C7"/>
    <w:rsid w:val="00BE5FB9"/>
    <w:rsid w:val="00BE71B5"/>
    <w:rsid w:val="00BE7286"/>
    <w:rsid w:val="00BF0607"/>
    <w:rsid w:val="00BF3065"/>
    <w:rsid w:val="00BF372D"/>
    <w:rsid w:val="00BF3EF3"/>
    <w:rsid w:val="00BF415F"/>
    <w:rsid w:val="00BF4A95"/>
    <w:rsid w:val="00BF4E64"/>
    <w:rsid w:val="00BF4F82"/>
    <w:rsid w:val="00BF6C7A"/>
    <w:rsid w:val="00C012EB"/>
    <w:rsid w:val="00C032D8"/>
    <w:rsid w:val="00C033E3"/>
    <w:rsid w:val="00C04703"/>
    <w:rsid w:val="00C04ADD"/>
    <w:rsid w:val="00C054B4"/>
    <w:rsid w:val="00C0554A"/>
    <w:rsid w:val="00C060EB"/>
    <w:rsid w:val="00C0711F"/>
    <w:rsid w:val="00C078BB"/>
    <w:rsid w:val="00C07F5D"/>
    <w:rsid w:val="00C1006D"/>
    <w:rsid w:val="00C116E7"/>
    <w:rsid w:val="00C11C4E"/>
    <w:rsid w:val="00C11C5C"/>
    <w:rsid w:val="00C1307E"/>
    <w:rsid w:val="00C13D3D"/>
    <w:rsid w:val="00C140CD"/>
    <w:rsid w:val="00C14223"/>
    <w:rsid w:val="00C1461D"/>
    <w:rsid w:val="00C155F7"/>
    <w:rsid w:val="00C162D0"/>
    <w:rsid w:val="00C16A12"/>
    <w:rsid w:val="00C17559"/>
    <w:rsid w:val="00C17BD6"/>
    <w:rsid w:val="00C17D0B"/>
    <w:rsid w:val="00C20506"/>
    <w:rsid w:val="00C20766"/>
    <w:rsid w:val="00C21444"/>
    <w:rsid w:val="00C22D48"/>
    <w:rsid w:val="00C238DF"/>
    <w:rsid w:val="00C24686"/>
    <w:rsid w:val="00C24B39"/>
    <w:rsid w:val="00C24FCA"/>
    <w:rsid w:val="00C26331"/>
    <w:rsid w:val="00C26634"/>
    <w:rsid w:val="00C2782C"/>
    <w:rsid w:val="00C27B34"/>
    <w:rsid w:val="00C30D1A"/>
    <w:rsid w:val="00C321A0"/>
    <w:rsid w:val="00C32333"/>
    <w:rsid w:val="00C32C5C"/>
    <w:rsid w:val="00C32CD9"/>
    <w:rsid w:val="00C330F6"/>
    <w:rsid w:val="00C37683"/>
    <w:rsid w:val="00C41EDB"/>
    <w:rsid w:val="00C42249"/>
    <w:rsid w:val="00C429C2"/>
    <w:rsid w:val="00C44791"/>
    <w:rsid w:val="00C462CA"/>
    <w:rsid w:val="00C468FB"/>
    <w:rsid w:val="00C46FAE"/>
    <w:rsid w:val="00C46FFA"/>
    <w:rsid w:val="00C47995"/>
    <w:rsid w:val="00C5012C"/>
    <w:rsid w:val="00C5062A"/>
    <w:rsid w:val="00C5086B"/>
    <w:rsid w:val="00C51385"/>
    <w:rsid w:val="00C53666"/>
    <w:rsid w:val="00C54011"/>
    <w:rsid w:val="00C55389"/>
    <w:rsid w:val="00C568AD"/>
    <w:rsid w:val="00C57C97"/>
    <w:rsid w:val="00C602B4"/>
    <w:rsid w:val="00C60833"/>
    <w:rsid w:val="00C610D3"/>
    <w:rsid w:val="00C61D1B"/>
    <w:rsid w:val="00C61F1E"/>
    <w:rsid w:val="00C63928"/>
    <w:rsid w:val="00C641AB"/>
    <w:rsid w:val="00C7094B"/>
    <w:rsid w:val="00C70CD3"/>
    <w:rsid w:val="00C715BE"/>
    <w:rsid w:val="00C7231E"/>
    <w:rsid w:val="00C72CB9"/>
    <w:rsid w:val="00C72DBF"/>
    <w:rsid w:val="00C72F74"/>
    <w:rsid w:val="00C72FFF"/>
    <w:rsid w:val="00C7442C"/>
    <w:rsid w:val="00C747B6"/>
    <w:rsid w:val="00C74AFE"/>
    <w:rsid w:val="00C801BF"/>
    <w:rsid w:val="00C82473"/>
    <w:rsid w:val="00C82F40"/>
    <w:rsid w:val="00C83CDD"/>
    <w:rsid w:val="00C8419D"/>
    <w:rsid w:val="00C8548E"/>
    <w:rsid w:val="00C857CC"/>
    <w:rsid w:val="00C858C3"/>
    <w:rsid w:val="00C8701A"/>
    <w:rsid w:val="00C872EF"/>
    <w:rsid w:val="00C87875"/>
    <w:rsid w:val="00C90050"/>
    <w:rsid w:val="00C91300"/>
    <w:rsid w:val="00C91A85"/>
    <w:rsid w:val="00C94DA4"/>
    <w:rsid w:val="00CA065E"/>
    <w:rsid w:val="00CA14A9"/>
    <w:rsid w:val="00CA1882"/>
    <w:rsid w:val="00CA1ECE"/>
    <w:rsid w:val="00CA28B7"/>
    <w:rsid w:val="00CA30A9"/>
    <w:rsid w:val="00CA36A3"/>
    <w:rsid w:val="00CA4140"/>
    <w:rsid w:val="00CA4409"/>
    <w:rsid w:val="00CA52BF"/>
    <w:rsid w:val="00CA5A2E"/>
    <w:rsid w:val="00CA5CB9"/>
    <w:rsid w:val="00CA6EE9"/>
    <w:rsid w:val="00CA7446"/>
    <w:rsid w:val="00CA7815"/>
    <w:rsid w:val="00CA7869"/>
    <w:rsid w:val="00CB0221"/>
    <w:rsid w:val="00CB1314"/>
    <w:rsid w:val="00CB149D"/>
    <w:rsid w:val="00CB1563"/>
    <w:rsid w:val="00CB185F"/>
    <w:rsid w:val="00CB1E93"/>
    <w:rsid w:val="00CB4644"/>
    <w:rsid w:val="00CB4D97"/>
    <w:rsid w:val="00CB5274"/>
    <w:rsid w:val="00CB53B8"/>
    <w:rsid w:val="00CB73EE"/>
    <w:rsid w:val="00CB7B03"/>
    <w:rsid w:val="00CC10F2"/>
    <w:rsid w:val="00CC1F2F"/>
    <w:rsid w:val="00CC290D"/>
    <w:rsid w:val="00CC2A69"/>
    <w:rsid w:val="00CC30AC"/>
    <w:rsid w:val="00CC3589"/>
    <w:rsid w:val="00CC37C7"/>
    <w:rsid w:val="00CC3D39"/>
    <w:rsid w:val="00CC3FE1"/>
    <w:rsid w:val="00CC507A"/>
    <w:rsid w:val="00CC7ECA"/>
    <w:rsid w:val="00CD06BB"/>
    <w:rsid w:val="00CD1844"/>
    <w:rsid w:val="00CD2531"/>
    <w:rsid w:val="00CD2BC7"/>
    <w:rsid w:val="00CD3759"/>
    <w:rsid w:val="00CD3BAF"/>
    <w:rsid w:val="00CD411E"/>
    <w:rsid w:val="00CD42E0"/>
    <w:rsid w:val="00CD4EA2"/>
    <w:rsid w:val="00CD672F"/>
    <w:rsid w:val="00CE06AA"/>
    <w:rsid w:val="00CE08DE"/>
    <w:rsid w:val="00CE1CE4"/>
    <w:rsid w:val="00CE3B3F"/>
    <w:rsid w:val="00CE578B"/>
    <w:rsid w:val="00CE5A91"/>
    <w:rsid w:val="00CE5F0E"/>
    <w:rsid w:val="00CE7726"/>
    <w:rsid w:val="00CE7894"/>
    <w:rsid w:val="00CF1052"/>
    <w:rsid w:val="00CF11B7"/>
    <w:rsid w:val="00CF14DA"/>
    <w:rsid w:val="00CF23EE"/>
    <w:rsid w:val="00CF42AE"/>
    <w:rsid w:val="00CF4E42"/>
    <w:rsid w:val="00CF6384"/>
    <w:rsid w:val="00CF7EAC"/>
    <w:rsid w:val="00D0047A"/>
    <w:rsid w:val="00D0066B"/>
    <w:rsid w:val="00D00B98"/>
    <w:rsid w:val="00D020D6"/>
    <w:rsid w:val="00D0245E"/>
    <w:rsid w:val="00D032CF"/>
    <w:rsid w:val="00D03EE3"/>
    <w:rsid w:val="00D04293"/>
    <w:rsid w:val="00D04A66"/>
    <w:rsid w:val="00D04E97"/>
    <w:rsid w:val="00D053B9"/>
    <w:rsid w:val="00D05641"/>
    <w:rsid w:val="00D0684A"/>
    <w:rsid w:val="00D07E87"/>
    <w:rsid w:val="00D108B7"/>
    <w:rsid w:val="00D11744"/>
    <w:rsid w:val="00D11BBD"/>
    <w:rsid w:val="00D128A0"/>
    <w:rsid w:val="00D1298F"/>
    <w:rsid w:val="00D14C56"/>
    <w:rsid w:val="00D14EF4"/>
    <w:rsid w:val="00D207B1"/>
    <w:rsid w:val="00D20DD1"/>
    <w:rsid w:val="00D2115F"/>
    <w:rsid w:val="00D214B2"/>
    <w:rsid w:val="00D23927"/>
    <w:rsid w:val="00D23A0C"/>
    <w:rsid w:val="00D243AB"/>
    <w:rsid w:val="00D24C2E"/>
    <w:rsid w:val="00D26FCC"/>
    <w:rsid w:val="00D27AFB"/>
    <w:rsid w:val="00D3063A"/>
    <w:rsid w:val="00D316A2"/>
    <w:rsid w:val="00D317EA"/>
    <w:rsid w:val="00D323CA"/>
    <w:rsid w:val="00D3290B"/>
    <w:rsid w:val="00D34647"/>
    <w:rsid w:val="00D346A2"/>
    <w:rsid w:val="00D36158"/>
    <w:rsid w:val="00D366EC"/>
    <w:rsid w:val="00D36931"/>
    <w:rsid w:val="00D40D2E"/>
    <w:rsid w:val="00D4121C"/>
    <w:rsid w:val="00D41C89"/>
    <w:rsid w:val="00D43105"/>
    <w:rsid w:val="00D43329"/>
    <w:rsid w:val="00D435AF"/>
    <w:rsid w:val="00D436DC"/>
    <w:rsid w:val="00D43F2A"/>
    <w:rsid w:val="00D444AF"/>
    <w:rsid w:val="00D458F8"/>
    <w:rsid w:val="00D45EED"/>
    <w:rsid w:val="00D467A1"/>
    <w:rsid w:val="00D46AAE"/>
    <w:rsid w:val="00D51720"/>
    <w:rsid w:val="00D53159"/>
    <w:rsid w:val="00D5327A"/>
    <w:rsid w:val="00D539C2"/>
    <w:rsid w:val="00D56590"/>
    <w:rsid w:val="00D57693"/>
    <w:rsid w:val="00D57B1E"/>
    <w:rsid w:val="00D619C3"/>
    <w:rsid w:val="00D61B09"/>
    <w:rsid w:val="00D61D01"/>
    <w:rsid w:val="00D61FD2"/>
    <w:rsid w:val="00D62128"/>
    <w:rsid w:val="00D62CA6"/>
    <w:rsid w:val="00D6510E"/>
    <w:rsid w:val="00D65C3A"/>
    <w:rsid w:val="00D66DA7"/>
    <w:rsid w:val="00D70AF9"/>
    <w:rsid w:val="00D70EDA"/>
    <w:rsid w:val="00D723C7"/>
    <w:rsid w:val="00D72B19"/>
    <w:rsid w:val="00D73853"/>
    <w:rsid w:val="00D739DB"/>
    <w:rsid w:val="00D73BA9"/>
    <w:rsid w:val="00D73D4F"/>
    <w:rsid w:val="00D75D15"/>
    <w:rsid w:val="00D76EAB"/>
    <w:rsid w:val="00D82207"/>
    <w:rsid w:val="00D82786"/>
    <w:rsid w:val="00D83662"/>
    <w:rsid w:val="00D836CF"/>
    <w:rsid w:val="00D838A6"/>
    <w:rsid w:val="00D87FB9"/>
    <w:rsid w:val="00D905A8"/>
    <w:rsid w:val="00D90DDE"/>
    <w:rsid w:val="00D91F3F"/>
    <w:rsid w:val="00D92810"/>
    <w:rsid w:val="00D93711"/>
    <w:rsid w:val="00D943C0"/>
    <w:rsid w:val="00D956E5"/>
    <w:rsid w:val="00D95763"/>
    <w:rsid w:val="00D958BB"/>
    <w:rsid w:val="00D95C41"/>
    <w:rsid w:val="00D968D9"/>
    <w:rsid w:val="00D96AE7"/>
    <w:rsid w:val="00D97532"/>
    <w:rsid w:val="00DA0336"/>
    <w:rsid w:val="00DA0756"/>
    <w:rsid w:val="00DA26B7"/>
    <w:rsid w:val="00DA2E17"/>
    <w:rsid w:val="00DA49B7"/>
    <w:rsid w:val="00DA6B4B"/>
    <w:rsid w:val="00DA7545"/>
    <w:rsid w:val="00DB05B2"/>
    <w:rsid w:val="00DB3264"/>
    <w:rsid w:val="00DB339D"/>
    <w:rsid w:val="00DB34B7"/>
    <w:rsid w:val="00DB4C1D"/>
    <w:rsid w:val="00DB4FA0"/>
    <w:rsid w:val="00DB5633"/>
    <w:rsid w:val="00DB5965"/>
    <w:rsid w:val="00DB5C3C"/>
    <w:rsid w:val="00DB5DFC"/>
    <w:rsid w:val="00DB5EA6"/>
    <w:rsid w:val="00DC199D"/>
    <w:rsid w:val="00DC1E6E"/>
    <w:rsid w:val="00DC2D5B"/>
    <w:rsid w:val="00DC39DA"/>
    <w:rsid w:val="00DC434B"/>
    <w:rsid w:val="00DC593C"/>
    <w:rsid w:val="00DC6A5A"/>
    <w:rsid w:val="00DC6F4A"/>
    <w:rsid w:val="00DC73C2"/>
    <w:rsid w:val="00DC7B85"/>
    <w:rsid w:val="00DC7E0B"/>
    <w:rsid w:val="00DC7E73"/>
    <w:rsid w:val="00DD016E"/>
    <w:rsid w:val="00DD0419"/>
    <w:rsid w:val="00DD1E98"/>
    <w:rsid w:val="00DD2AFF"/>
    <w:rsid w:val="00DD326C"/>
    <w:rsid w:val="00DD3293"/>
    <w:rsid w:val="00DD4593"/>
    <w:rsid w:val="00DD54D7"/>
    <w:rsid w:val="00DD556A"/>
    <w:rsid w:val="00DD58FF"/>
    <w:rsid w:val="00DD69EC"/>
    <w:rsid w:val="00DD7ACE"/>
    <w:rsid w:val="00DE1FC4"/>
    <w:rsid w:val="00DE248F"/>
    <w:rsid w:val="00DE2659"/>
    <w:rsid w:val="00DE2B52"/>
    <w:rsid w:val="00DE32EE"/>
    <w:rsid w:val="00DE3806"/>
    <w:rsid w:val="00DE6546"/>
    <w:rsid w:val="00DE6660"/>
    <w:rsid w:val="00DE66CA"/>
    <w:rsid w:val="00DE6C8C"/>
    <w:rsid w:val="00DE7F47"/>
    <w:rsid w:val="00DF0406"/>
    <w:rsid w:val="00DF12EC"/>
    <w:rsid w:val="00DF1546"/>
    <w:rsid w:val="00DF2B44"/>
    <w:rsid w:val="00DF2D49"/>
    <w:rsid w:val="00DF4872"/>
    <w:rsid w:val="00DF5A07"/>
    <w:rsid w:val="00DF5B4A"/>
    <w:rsid w:val="00DF73DF"/>
    <w:rsid w:val="00DF7DA6"/>
    <w:rsid w:val="00DF7FA3"/>
    <w:rsid w:val="00E00A3B"/>
    <w:rsid w:val="00E0128F"/>
    <w:rsid w:val="00E01E5B"/>
    <w:rsid w:val="00E04632"/>
    <w:rsid w:val="00E050C9"/>
    <w:rsid w:val="00E05B1C"/>
    <w:rsid w:val="00E0634F"/>
    <w:rsid w:val="00E07021"/>
    <w:rsid w:val="00E071E5"/>
    <w:rsid w:val="00E0721C"/>
    <w:rsid w:val="00E104CB"/>
    <w:rsid w:val="00E11233"/>
    <w:rsid w:val="00E113C1"/>
    <w:rsid w:val="00E1168A"/>
    <w:rsid w:val="00E1238A"/>
    <w:rsid w:val="00E12D3B"/>
    <w:rsid w:val="00E13A3D"/>
    <w:rsid w:val="00E13C3E"/>
    <w:rsid w:val="00E13EE0"/>
    <w:rsid w:val="00E14442"/>
    <w:rsid w:val="00E14D3D"/>
    <w:rsid w:val="00E16BF8"/>
    <w:rsid w:val="00E16CF3"/>
    <w:rsid w:val="00E17796"/>
    <w:rsid w:val="00E1781E"/>
    <w:rsid w:val="00E17A13"/>
    <w:rsid w:val="00E2105B"/>
    <w:rsid w:val="00E2107D"/>
    <w:rsid w:val="00E220ED"/>
    <w:rsid w:val="00E22BCA"/>
    <w:rsid w:val="00E22F54"/>
    <w:rsid w:val="00E23183"/>
    <w:rsid w:val="00E23C82"/>
    <w:rsid w:val="00E23F80"/>
    <w:rsid w:val="00E261EC"/>
    <w:rsid w:val="00E2679E"/>
    <w:rsid w:val="00E3127A"/>
    <w:rsid w:val="00E31658"/>
    <w:rsid w:val="00E3303D"/>
    <w:rsid w:val="00E36392"/>
    <w:rsid w:val="00E36436"/>
    <w:rsid w:val="00E367F2"/>
    <w:rsid w:val="00E37357"/>
    <w:rsid w:val="00E375FC"/>
    <w:rsid w:val="00E376D1"/>
    <w:rsid w:val="00E41249"/>
    <w:rsid w:val="00E42CD4"/>
    <w:rsid w:val="00E42FC2"/>
    <w:rsid w:val="00E437A3"/>
    <w:rsid w:val="00E43A03"/>
    <w:rsid w:val="00E464C0"/>
    <w:rsid w:val="00E4674F"/>
    <w:rsid w:val="00E476B6"/>
    <w:rsid w:val="00E50758"/>
    <w:rsid w:val="00E50B26"/>
    <w:rsid w:val="00E51051"/>
    <w:rsid w:val="00E51AC5"/>
    <w:rsid w:val="00E51B39"/>
    <w:rsid w:val="00E521A1"/>
    <w:rsid w:val="00E52895"/>
    <w:rsid w:val="00E52DC7"/>
    <w:rsid w:val="00E5339A"/>
    <w:rsid w:val="00E53ECC"/>
    <w:rsid w:val="00E548BA"/>
    <w:rsid w:val="00E548E1"/>
    <w:rsid w:val="00E54C0E"/>
    <w:rsid w:val="00E56089"/>
    <w:rsid w:val="00E562D9"/>
    <w:rsid w:val="00E56467"/>
    <w:rsid w:val="00E56E6E"/>
    <w:rsid w:val="00E5733B"/>
    <w:rsid w:val="00E57C30"/>
    <w:rsid w:val="00E604A6"/>
    <w:rsid w:val="00E62D52"/>
    <w:rsid w:val="00E630E5"/>
    <w:rsid w:val="00E63F29"/>
    <w:rsid w:val="00E64D5F"/>
    <w:rsid w:val="00E700C3"/>
    <w:rsid w:val="00E70994"/>
    <w:rsid w:val="00E70CB7"/>
    <w:rsid w:val="00E7102A"/>
    <w:rsid w:val="00E71D03"/>
    <w:rsid w:val="00E71DBC"/>
    <w:rsid w:val="00E73A78"/>
    <w:rsid w:val="00E745A7"/>
    <w:rsid w:val="00E75904"/>
    <w:rsid w:val="00E75CBF"/>
    <w:rsid w:val="00E75E57"/>
    <w:rsid w:val="00E76712"/>
    <w:rsid w:val="00E76953"/>
    <w:rsid w:val="00E76B8F"/>
    <w:rsid w:val="00E76C91"/>
    <w:rsid w:val="00E772B4"/>
    <w:rsid w:val="00E77CAA"/>
    <w:rsid w:val="00E80469"/>
    <w:rsid w:val="00E81844"/>
    <w:rsid w:val="00E81A4B"/>
    <w:rsid w:val="00E8232F"/>
    <w:rsid w:val="00E82943"/>
    <w:rsid w:val="00E82C5C"/>
    <w:rsid w:val="00E84028"/>
    <w:rsid w:val="00E84325"/>
    <w:rsid w:val="00E84B58"/>
    <w:rsid w:val="00E84BF7"/>
    <w:rsid w:val="00E857A2"/>
    <w:rsid w:val="00E85945"/>
    <w:rsid w:val="00E86719"/>
    <w:rsid w:val="00E86ED4"/>
    <w:rsid w:val="00E90976"/>
    <w:rsid w:val="00E923D9"/>
    <w:rsid w:val="00E92425"/>
    <w:rsid w:val="00E926F4"/>
    <w:rsid w:val="00E938DB"/>
    <w:rsid w:val="00E97275"/>
    <w:rsid w:val="00EA06EB"/>
    <w:rsid w:val="00EA08BF"/>
    <w:rsid w:val="00EA1335"/>
    <w:rsid w:val="00EA1B5B"/>
    <w:rsid w:val="00EA2081"/>
    <w:rsid w:val="00EA2736"/>
    <w:rsid w:val="00EA2A57"/>
    <w:rsid w:val="00EA7969"/>
    <w:rsid w:val="00EA79B8"/>
    <w:rsid w:val="00EB1508"/>
    <w:rsid w:val="00EB2DBA"/>
    <w:rsid w:val="00EB3D32"/>
    <w:rsid w:val="00EB50C9"/>
    <w:rsid w:val="00EB6534"/>
    <w:rsid w:val="00EC0951"/>
    <w:rsid w:val="00EC0A5A"/>
    <w:rsid w:val="00EC14AE"/>
    <w:rsid w:val="00EC2C15"/>
    <w:rsid w:val="00EC2DD8"/>
    <w:rsid w:val="00EC32E8"/>
    <w:rsid w:val="00EC4FAE"/>
    <w:rsid w:val="00EC5180"/>
    <w:rsid w:val="00EC5524"/>
    <w:rsid w:val="00EC613E"/>
    <w:rsid w:val="00EC68C3"/>
    <w:rsid w:val="00EC71BA"/>
    <w:rsid w:val="00EC754B"/>
    <w:rsid w:val="00EC7B2F"/>
    <w:rsid w:val="00ED045B"/>
    <w:rsid w:val="00ED25FB"/>
    <w:rsid w:val="00ED2659"/>
    <w:rsid w:val="00ED436C"/>
    <w:rsid w:val="00ED4E43"/>
    <w:rsid w:val="00ED5464"/>
    <w:rsid w:val="00ED72ED"/>
    <w:rsid w:val="00ED75FD"/>
    <w:rsid w:val="00EE0368"/>
    <w:rsid w:val="00EE0E52"/>
    <w:rsid w:val="00EE1471"/>
    <w:rsid w:val="00EE1B2F"/>
    <w:rsid w:val="00EE3C2C"/>
    <w:rsid w:val="00EE47D1"/>
    <w:rsid w:val="00EE4BA9"/>
    <w:rsid w:val="00EE5C57"/>
    <w:rsid w:val="00EE76EB"/>
    <w:rsid w:val="00EF20D6"/>
    <w:rsid w:val="00EF22DF"/>
    <w:rsid w:val="00EF451B"/>
    <w:rsid w:val="00EF59D9"/>
    <w:rsid w:val="00EF7E13"/>
    <w:rsid w:val="00F00369"/>
    <w:rsid w:val="00F00BAD"/>
    <w:rsid w:val="00F00E92"/>
    <w:rsid w:val="00F01C5F"/>
    <w:rsid w:val="00F029CE"/>
    <w:rsid w:val="00F03074"/>
    <w:rsid w:val="00F03879"/>
    <w:rsid w:val="00F03F89"/>
    <w:rsid w:val="00F04CBD"/>
    <w:rsid w:val="00F05503"/>
    <w:rsid w:val="00F063D9"/>
    <w:rsid w:val="00F0681B"/>
    <w:rsid w:val="00F06CB8"/>
    <w:rsid w:val="00F077E7"/>
    <w:rsid w:val="00F07F37"/>
    <w:rsid w:val="00F1009A"/>
    <w:rsid w:val="00F10E97"/>
    <w:rsid w:val="00F12493"/>
    <w:rsid w:val="00F124A2"/>
    <w:rsid w:val="00F1475F"/>
    <w:rsid w:val="00F14A73"/>
    <w:rsid w:val="00F154CF"/>
    <w:rsid w:val="00F16821"/>
    <w:rsid w:val="00F16F5F"/>
    <w:rsid w:val="00F17605"/>
    <w:rsid w:val="00F17AB2"/>
    <w:rsid w:val="00F201F1"/>
    <w:rsid w:val="00F2023F"/>
    <w:rsid w:val="00F21EC8"/>
    <w:rsid w:val="00F22137"/>
    <w:rsid w:val="00F242E1"/>
    <w:rsid w:val="00F243E5"/>
    <w:rsid w:val="00F244EC"/>
    <w:rsid w:val="00F24F02"/>
    <w:rsid w:val="00F254CB"/>
    <w:rsid w:val="00F25AA8"/>
    <w:rsid w:val="00F25BAD"/>
    <w:rsid w:val="00F26FA8"/>
    <w:rsid w:val="00F27CCC"/>
    <w:rsid w:val="00F27EA9"/>
    <w:rsid w:val="00F3180C"/>
    <w:rsid w:val="00F32813"/>
    <w:rsid w:val="00F3428B"/>
    <w:rsid w:val="00F346FA"/>
    <w:rsid w:val="00F347AF"/>
    <w:rsid w:val="00F35598"/>
    <w:rsid w:val="00F358CE"/>
    <w:rsid w:val="00F360C9"/>
    <w:rsid w:val="00F36A33"/>
    <w:rsid w:val="00F37934"/>
    <w:rsid w:val="00F37A3C"/>
    <w:rsid w:val="00F40B3C"/>
    <w:rsid w:val="00F4158E"/>
    <w:rsid w:val="00F41F08"/>
    <w:rsid w:val="00F42A60"/>
    <w:rsid w:val="00F430FE"/>
    <w:rsid w:val="00F43D7D"/>
    <w:rsid w:val="00F44FBD"/>
    <w:rsid w:val="00F451BB"/>
    <w:rsid w:val="00F4536E"/>
    <w:rsid w:val="00F467A8"/>
    <w:rsid w:val="00F50235"/>
    <w:rsid w:val="00F5034C"/>
    <w:rsid w:val="00F51577"/>
    <w:rsid w:val="00F51670"/>
    <w:rsid w:val="00F524FC"/>
    <w:rsid w:val="00F52535"/>
    <w:rsid w:val="00F53C47"/>
    <w:rsid w:val="00F53FED"/>
    <w:rsid w:val="00F55FF6"/>
    <w:rsid w:val="00F5608F"/>
    <w:rsid w:val="00F57980"/>
    <w:rsid w:val="00F57C6F"/>
    <w:rsid w:val="00F619DE"/>
    <w:rsid w:val="00F61FDE"/>
    <w:rsid w:val="00F6249F"/>
    <w:rsid w:val="00F6255C"/>
    <w:rsid w:val="00F64F3D"/>
    <w:rsid w:val="00F650DE"/>
    <w:rsid w:val="00F65DA9"/>
    <w:rsid w:val="00F66F80"/>
    <w:rsid w:val="00F67577"/>
    <w:rsid w:val="00F67894"/>
    <w:rsid w:val="00F71995"/>
    <w:rsid w:val="00F71D3D"/>
    <w:rsid w:val="00F7238F"/>
    <w:rsid w:val="00F74D1D"/>
    <w:rsid w:val="00F75321"/>
    <w:rsid w:val="00F7558D"/>
    <w:rsid w:val="00F7591C"/>
    <w:rsid w:val="00F76C9D"/>
    <w:rsid w:val="00F773DD"/>
    <w:rsid w:val="00F77B80"/>
    <w:rsid w:val="00F77B88"/>
    <w:rsid w:val="00F77E80"/>
    <w:rsid w:val="00F812AC"/>
    <w:rsid w:val="00F82B81"/>
    <w:rsid w:val="00F82F08"/>
    <w:rsid w:val="00F83EE1"/>
    <w:rsid w:val="00F83F3B"/>
    <w:rsid w:val="00F84392"/>
    <w:rsid w:val="00F87D05"/>
    <w:rsid w:val="00F9146D"/>
    <w:rsid w:val="00F95737"/>
    <w:rsid w:val="00FA04F7"/>
    <w:rsid w:val="00FA057F"/>
    <w:rsid w:val="00FA12E2"/>
    <w:rsid w:val="00FA39D7"/>
    <w:rsid w:val="00FA436D"/>
    <w:rsid w:val="00FA4BB3"/>
    <w:rsid w:val="00FA5073"/>
    <w:rsid w:val="00FA7737"/>
    <w:rsid w:val="00FB14F5"/>
    <w:rsid w:val="00FB2108"/>
    <w:rsid w:val="00FB215D"/>
    <w:rsid w:val="00FB2D3C"/>
    <w:rsid w:val="00FB3652"/>
    <w:rsid w:val="00FB3B12"/>
    <w:rsid w:val="00FB466F"/>
    <w:rsid w:val="00FB49B2"/>
    <w:rsid w:val="00FB599A"/>
    <w:rsid w:val="00FB5AE6"/>
    <w:rsid w:val="00FB635B"/>
    <w:rsid w:val="00FB656C"/>
    <w:rsid w:val="00FB74EE"/>
    <w:rsid w:val="00FB750D"/>
    <w:rsid w:val="00FC038E"/>
    <w:rsid w:val="00FC03E0"/>
    <w:rsid w:val="00FC0961"/>
    <w:rsid w:val="00FC16C7"/>
    <w:rsid w:val="00FC225E"/>
    <w:rsid w:val="00FC2660"/>
    <w:rsid w:val="00FC3276"/>
    <w:rsid w:val="00FC35A9"/>
    <w:rsid w:val="00FC674E"/>
    <w:rsid w:val="00FC73F5"/>
    <w:rsid w:val="00FC7ECC"/>
    <w:rsid w:val="00FD047B"/>
    <w:rsid w:val="00FD0672"/>
    <w:rsid w:val="00FD1EEB"/>
    <w:rsid w:val="00FD24CB"/>
    <w:rsid w:val="00FD28FE"/>
    <w:rsid w:val="00FD3B45"/>
    <w:rsid w:val="00FD4110"/>
    <w:rsid w:val="00FD427C"/>
    <w:rsid w:val="00FD441C"/>
    <w:rsid w:val="00FD7040"/>
    <w:rsid w:val="00FD7131"/>
    <w:rsid w:val="00FD7C6A"/>
    <w:rsid w:val="00FE03A3"/>
    <w:rsid w:val="00FE12F4"/>
    <w:rsid w:val="00FE54AA"/>
    <w:rsid w:val="00FE7357"/>
    <w:rsid w:val="00FF0666"/>
    <w:rsid w:val="00FF0AE6"/>
    <w:rsid w:val="00FF4789"/>
    <w:rsid w:val="00FF56A4"/>
    <w:rsid w:val="00FF7231"/>
    <w:rsid w:val="00FF7866"/>
    <w:rsid w:val="00FF7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FB6D34"/>
  <w15:chartTrackingRefBased/>
  <w15:docId w15:val="{BA3938C7-FC08-4D6C-B0FE-7083B4F30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6FCC"/>
  </w:style>
  <w:style w:type="paragraph" w:styleId="Heading1">
    <w:name w:val="heading 1"/>
    <w:basedOn w:val="Normal"/>
    <w:next w:val="Normal"/>
    <w:link w:val="Heading1Char"/>
    <w:uiPriority w:val="9"/>
    <w:qFormat/>
    <w:rsid w:val="00AC0C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47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5A1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C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E50B2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0B2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0B2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0B2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01F8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01F82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3C47E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6034CF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775A1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E46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46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46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6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6CA"/>
    <w:rPr>
      <w:b/>
      <w:bCs/>
      <w:sz w:val="20"/>
      <w:szCs w:val="20"/>
    </w:rPr>
  </w:style>
  <w:style w:type="table" w:customStyle="1" w:styleId="LightList-Accent11">
    <w:name w:val="Light List - Accent 11"/>
    <w:basedOn w:val="TableNormal"/>
    <w:next w:val="LightList-Accent1"/>
    <w:uiPriority w:val="61"/>
    <w:rsid w:val="00CA30A9"/>
    <w:pPr>
      <w:spacing w:after="0" w:line="240" w:lineRule="auto"/>
    </w:pPr>
    <w:rPr>
      <w:rFonts w:ascii="Arial" w:eastAsia="Times New Roman" w:hAnsi="Arial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A30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ghtList-Accent1">
    <w:name w:val="Light List Accent 1"/>
    <w:basedOn w:val="TableNormal"/>
    <w:uiPriority w:val="61"/>
    <w:semiHidden/>
    <w:unhideWhenUsed/>
    <w:rsid w:val="00CA30A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GridTable1Light">
    <w:name w:val="Grid Table 1 Light"/>
    <w:basedOn w:val="TableNormal"/>
    <w:uiPriority w:val="46"/>
    <w:rsid w:val="00626CB3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3739C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39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751CE2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6D0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D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D0D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06D0D"/>
    <w:rPr>
      <w:color w:val="808080"/>
    </w:rPr>
  </w:style>
  <w:style w:type="table" w:styleId="TableGrid">
    <w:name w:val="Table Grid"/>
    <w:basedOn w:val="TableNormal"/>
    <w:uiPriority w:val="39"/>
    <w:rsid w:val="00423C2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link w:val="ListParagraph"/>
    <w:uiPriority w:val="34"/>
    <w:locked/>
    <w:rsid w:val="00BD0580"/>
  </w:style>
  <w:style w:type="paragraph" w:styleId="Header">
    <w:name w:val="header"/>
    <w:basedOn w:val="Normal"/>
    <w:link w:val="HeaderChar"/>
    <w:uiPriority w:val="99"/>
    <w:unhideWhenUsed/>
    <w:rsid w:val="00E84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4BF7"/>
  </w:style>
  <w:style w:type="paragraph" w:styleId="Footer">
    <w:name w:val="footer"/>
    <w:basedOn w:val="Normal"/>
    <w:link w:val="FooterChar"/>
    <w:uiPriority w:val="99"/>
    <w:unhideWhenUsed/>
    <w:rsid w:val="00E84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4BF7"/>
  </w:style>
  <w:style w:type="table" w:customStyle="1" w:styleId="GridTable1Light1">
    <w:name w:val="Grid Table 1 Light1"/>
    <w:basedOn w:val="TableNormal"/>
    <w:uiPriority w:val="46"/>
    <w:rsid w:val="004B21DB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862F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863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18F308-440B-48BA-9AD1-0C4CA826F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42</Words>
  <Characters>366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yath Janoudi</dc:creator>
  <cp:keywords/>
  <dc:description/>
  <cp:lastModifiedBy>Oliver</cp:lastModifiedBy>
  <cp:revision>5</cp:revision>
  <dcterms:created xsi:type="dcterms:W3CDTF">2024-02-25T00:43:00Z</dcterms:created>
  <dcterms:modified xsi:type="dcterms:W3CDTF">2024-04-24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29036d60a936cb1d6698ceee77a67c26c323c139d2d1ed1eaaa5a758bff4fa</vt:lpwstr>
  </property>
</Properties>
</file>